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460A0" w14:textId="7E73D996" w:rsidR="0009454F" w:rsidRPr="00B50F08" w:rsidRDefault="0009454F" w:rsidP="0009454F">
      <w:pPr>
        <w:rPr>
          <w:rFonts w:ascii="Century Gothic" w:hAnsi="Century Gothic"/>
          <w:b/>
          <w:sz w:val="32"/>
        </w:rPr>
      </w:pPr>
      <w:bookmarkStart w:id="0" w:name="_Toc356006484"/>
      <w:r w:rsidRPr="00B50F08">
        <w:rPr>
          <w:rFonts w:ascii="Century Gothic" w:hAnsi="Century Gothic"/>
          <w:b/>
          <w:sz w:val="32"/>
        </w:rPr>
        <w:t>S</w:t>
      </w:r>
      <w:r w:rsidR="007E57B5">
        <w:rPr>
          <w:rFonts w:ascii="Century Gothic" w:hAnsi="Century Gothic"/>
          <w:b/>
          <w:sz w:val="32"/>
        </w:rPr>
        <w:t>2</w:t>
      </w:r>
      <w:bookmarkStart w:id="1" w:name="_GoBack"/>
      <w:bookmarkEnd w:id="1"/>
      <w:r w:rsidRPr="00B50F08">
        <w:rPr>
          <w:rFonts w:ascii="Century Gothic" w:hAnsi="Century Gothic"/>
          <w:b/>
          <w:sz w:val="32"/>
        </w:rPr>
        <w:t xml:space="preserve"> </w:t>
      </w:r>
      <w:r w:rsidR="00FF7BDE">
        <w:rPr>
          <w:rFonts w:ascii="Century Gothic" w:hAnsi="Century Gothic"/>
          <w:b/>
          <w:sz w:val="32"/>
        </w:rPr>
        <w:t>Tex</w:t>
      </w:r>
      <w:r w:rsidR="002C0B47">
        <w:rPr>
          <w:rFonts w:ascii="Century Gothic" w:hAnsi="Century Gothic"/>
          <w:b/>
          <w:sz w:val="32"/>
        </w:rPr>
        <w:t>t.</w:t>
      </w:r>
      <w:r w:rsidRPr="00B50F08">
        <w:rPr>
          <w:rFonts w:ascii="Century Gothic" w:hAnsi="Century Gothic"/>
          <w:b/>
          <w:sz w:val="32"/>
        </w:rPr>
        <w:t xml:space="preserve"> </w:t>
      </w:r>
      <w:r w:rsidR="00BD1D79">
        <w:rPr>
          <w:rFonts w:ascii="Century Gothic" w:hAnsi="Century Gothic"/>
          <w:b/>
          <w:sz w:val="32"/>
        </w:rPr>
        <w:t>Dropped Vignette Measure</w:t>
      </w:r>
      <w:r w:rsidR="00FF7BDE">
        <w:rPr>
          <w:rFonts w:ascii="Century Gothic" w:hAnsi="Century Gothic"/>
          <w:b/>
          <w:sz w:val="32"/>
        </w:rPr>
        <w:t>s</w:t>
      </w:r>
      <w:r w:rsidR="00204888">
        <w:rPr>
          <w:rFonts w:ascii="Century Gothic" w:hAnsi="Century Gothic"/>
          <w:b/>
          <w:sz w:val="32"/>
        </w:rPr>
        <w:t xml:space="preserve"> during </w:t>
      </w:r>
      <w:r w:rsidR="004F0F64">
        <w:rPr>
          <w:rFonts w:ascii="Century Gothic" w:hAnsi="Century Gothic"/>
          <w:b/>
          <w:sz w:val="32"/>
        </w:rPr>
        <w:t xml:space="preserve">Vignettes </w:t>
      </w:r>
      <w:r w:rsidR="00204888">
        <w:rPr>
          <w:rFonts w:ascii="Century Gothic" w:hAnsi="Century Gothic"/>
          <w:b/>
          <w:sz w:val="32"/>
        </w:rPr>
        <w:t>Develop</w:t>
      </w:r>
      <w:r w:rsidR="004F0F64">
        <w:rPr>
          <w:rFonts w:ascii="Century Gothic" w:hAnsi="Century Gothic"/>
          <w:b/>
          <w:sz w:val="32"/>
        </w:rPr>
        <w:t>ment</w:t>
      </w:r>
    </w:p>
    <w:p w14:paraId="1CE2A1C2" w14:textId="77777777" w:rsidR="0009454F" w:rsidRDefault="0009454F" w:rsidP="0009454F">
      <w:pPr>
        <w:pStyle w:val="Heading1"/>
        <w:jc w:val="left"/>
      </w:pPr>
    </w:p>
    <w:p w14:paraId="79BF550E" w14:textId="2D7D1EDC" w:rsidR="006119FE" w:rsidRDefault="006119FE" w:rsidP="006119FE">
      <w:pPr>
        <w:pStyle w:val="Heading1"/>
      </w:pPr>
      <w:r>
        <w:t>FEMALE VERSION</w:t>
      </w:r>
      <w:bookmarkEnd w:id="0"/>
      <w:r w:rsidR="00204888">
        <w:t xml:space="preserve"> </w:t>
      </w:r>
    </w:p>
    <w:p w14:paraId="2D3CEBC4" w14:textId="1EF03BC4" w:rsidR="006119FE" w:rsidRDefault="00AE7C82" w:rsidP="006119FE">
      <w:pPr>
        <w:pStyle w:val="Heading2"/>
      </w:pPr>
      <w:bookmarkStart w:id="2" w:name="_Toc356006485"/>
      <w:r>
        <w:t>1</w:t>
      </w:r>
      <w:r w:rsidR="006119FE">
        <w:t>.</w:t>
      </w:r>
      <w:r w:rsidR="00552EA1">
        <w:t xml:space="preserve"> </w:t>
      </w:r>
      <w:r w:rsidR="006119FE">
        <w:t xml:space="preserve">Protagonist (P) </w:t>
      </w:r>
      <w:bookmarkEnd w:id="2"/>
      <w:r w:rsidR="008E79D8">
        <w:t>Wants to Go to Movies with Friends</w:t>
      </w:r>
    </w:p>
    <w:p w14:paraId="7BF17200" w14:textId="2C1E3854" w:rsidR="002A13DC" w:rsidRPr="00C750C5" w:rsidRDefault="00680FB0" w:rsidP="00C750C5">
      <w:pPr>
        <w:rPr>
          <w:b/>
          <w:i/>
          <w:szCs w:val="24"/>
        </w:rPr>
      </w:pPr>
      <w:r>
        <w:rPr>
          <w:b/>
          <w:i/>
          <w:szCs w:val="24"/>
        </w:rPr>
        <w:t xml:space="preserve">One day after school, </w:t>
      </w:r>
      <w:r w:rsidR="006119FE" w:rsidRPr="00A34C22">
        <w:rPr>
          <w:b/>
          <w:i/>
          <w:szCs w:val="24"/>
        </w:rPr>
        <w:t xml:space="preserve">P </w:t>
      </w:r>
      <w:r>
        <w:rPr>
          <w:b/>
          <w:i/>
          <w:szCs w:val="24"/>
        </w:rPr>
        <w:t>and a few of her classmates</w:t>
      </w:r>
      <w:r w:rsidR="00F0334B">
        <w:rPr>
          <w:b/>
          <w:i/>
          <w:szCs w:val="24"/>
        </w:rPr>
        <w:t xml:space="preserve"> (mixed boys and girls) decide to see a movie</w:t>
      </w:r>
      <w:r w:rsidR="006119FE" w:rsidRPr="00A34C22">
        <w:rPr>
          <w:b/>
          <w:i/>
          <w:szCs w:val="24"/>
        </w:rPr>
        <w:t xml:space="preserve">. </w:t>
      </w:r>
      <w:r w:rsidR="005E26F4">
        <w:rPr>
          <w:b/>
          <w:i/>
          <w:szCs w:val="24"/>
        </w:rPr>
        <w:t>The film will not end until 9 o’clock at night. Since she will get home late, she asks her mother’s permission to go to the movie.</w:t>
      </w:r>
    </w:p>
    <w:p w14:paraId="5E44677C" w14:textId="2D17921B" w:rsidR="00EE00E7" w:rsidRPr="00A34C22" w:rsidRDefault="002A13DC" w:rsidP="002A13DC">
      <w:pPr>
        <w:rPr>
          <w:szCs w:val="24"/>
        </w:rPr>
      </w:pPr>
      <w:r w:rsidRPr="00A34C22">
        <w:rPr>
          <w:szCs w:val="24"/>
        </w:rPr>
        <w:t xml:space="preserve">1. </w:t>
      </w:r>
      <w:r w:rsidR="006119FE" w:rsidRPr="00A34C22">
        <w:rPr>
          <w:szCs w:val="24"/>
        </w:rPr>
        <w:t xml:space="preserve">What do you think she </w:t>
      </w:r>
      <w:r w:rsidR="00EE00E7">
        <w:rPr>
          <w:szCs w:val="24"/>
        </w:rPr>
        <w:t>will tell her mother in order to get her permission to go to the movie</w:t>
      </w:r>
      <w:r w:rsidR="006119FE" w:rsidRPr="00A34C22">
        <w:rPr>
          <w:szCs w:val="24"/>
        </w:rPr>
        <w:t xml:space="preserve">? </w:t>
      </w:r>
    </w:p>
    <w:p w14:paraId="739C2E78" w14:textId="24A6722E" w:rsidR="002A13DC" w:rsidRPr="00A34C22" w:rsidRDefault="003F048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tells her mother that she is going with female and male friends</w:t>
      </w:r>
    </w:p>
    <w:p w14:paraId="49AFADE6" w14:textId="59ABA224" w:rsidR="002A13DC" w:rsidRPr="00A34C22" w:rsidRDefault="003F048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tells her mother that she is going only with female friends</w:t>
      </w:r>
    </w:p>
    <w:p w14:paraId="73AF3794" w14:textId="0A9A4E05" w:rsidR="002A13DC" w:rsidRPr="00A34C22" w:rsidRDefault="003F048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tells her mother that she is going to her classmate’s home to study</w:t>
      </w:r>
    </w:p>
    <w:p w14:paraId="23F41F9B" w14:textId="621555CD" w:rsidR="002A13DC" w:rsidRDefault="003F048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goes to the movie without telling her mother anything at all</w:t>
      </w:r>
    </w:p>
    <w:p w14:paraId="67898B10" w14:textId="7F4B4F68" w:rsidR="003F0480" w:rsidRPr="00A34C22" w:rsidRDefault="003F048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Other</w:t>
      </w:r>
    </w:p>
    <w:p w14:paraId="3B3B0E8E" w14:textId="5CDC2939" w:rsidR="006119FE" w:rsidRPr="00A34C22" w:rsidRDefault="003F048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="002A13DC" w:rsidRPr="00A34C22">
        <w:rPr>
          <w:szCs w:val="24"/>
        </w:rPr>
        <w:t>efuse to answer</w:t>
      </w:r>
    </w:p>
    <w:p w14:paraId="7A7DFA4D" w14:textId="6D9A3D12" w:rsidR="006119FE" w:rsidRPr="00A34C22" w:rsidRDefault="006119FE" w:rsidP="00AE7C82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 xml:space="preserve">2. </w:t>
      </w:r>
      <w:r w:rsidR="0007611D">
        <w:rPr>
          <w:rFonts w:cs="Cambria"/>
          <w:bCs/>
          <w:szCs w:val="24"/>
        </w:rPr>
        <w:t>What would you tell your mother in order to get her permission to go out with friends?</w:t>
      </w:r>
    </w:p>
    <w:p w14:paraId="4DF8665D" w14:textId="54F79363" w:rsidR="006119FE" w:rsidRPr="00A34C22" w:rsidRDefault="0007611D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tell her that you are going with female and male friends</w:t>
      </w:r>
    </w:p>
    <w:p w14:paraId="65AA3227" w14:textId="506A6453" w:rsidR="0007611D" w:rsidRPr="00A34C22" w:rsidRDefault="0007611D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tell her that you are going only with female friends</w:t>
      </w:r>
    </w:p>
    <w:p w14:paraId="25E04635" w14:textId="67DE4D1C" w:rsidR="006119FE" w:rsidRPr="00A34C22" w:rsidRDefault="0068033A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tell her that you are going to the movies without telling her who you are going with</w:t>
      </w:r>
    </w:p>
    <w:p w14:paraId="27F235F3" w14:textId="00A0379F" w:rsidR="006119FE" w:rsidRPr="00A34C22" w:rsidRDefault="0068033A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tell her that you are going to a classmate’s home to study for the evening</w:t>
      </w:r>
    </w:p>
    <w:p w14:paraId="0084B950" w14:textId="750D50AD" w:rsidR="006119FE" w:rsidRDefault="0068033A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go to the movie without telling your mother anything at all</w:t>
      </w:r>
    </w:p>
    <w:p w14:paraId="1ADD02F9" w14:textId="4ED4DD52" w:rsidR="0068033A" w:rsidRPr="00A34C22" w:rsidRDefault="0068033A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efuse to answer</w:t>
      </w:r>
    </w:p>
    <w:p w14:paraId="7EC5F08D" w14:textId="234EA1CC" w:rsidR="006119FE" w:rsidRPr="00A34C22" w:rsidRDefault="006119FE" w:rsidP="00AE7C82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>3.</w:t>
      </w:r>
      <w:r w:rsidR="00F80479">
        <w:rPr>
          <w:rFonts w:cs="Cambria"/>
          <w:bCs/>
          <w:szCs w:val="24"/>
        </w:rPr>
        <w:t xml:space="preserve"> P tells her mother that she wants to see a movie and that she is going with her female and male friends.</w:t>
      </w:r>
      <w:r w:rsidR="00C71B69">
        <w:rPr>
          <w:rFonts w:cs="Cambria"/>
          <w:bCs/>
          <w:szCs w:val="24"/>
        </w:rPr>
        <w:t xml:space="preserve"> What do you think her mother will do?</w:t>
      </w:r>
      <w:r w:rsidRPr="00A34C22">
        <w:rPr>
          <w:rFonts w:cs="Cambria"/>
          <w:bCs/>
          <w:szCs w:val="24"/>
        </w:rPr>
        <w:t xml:space="preserve"> </w:t>
      </w:r>
    </w:p>
    <w:p w14:paraId="0AAA3DCC" w14:textId="7244D41F" w:rsidR="006119FE" w:rsidRPr="00A34C22" w:rsidRDefault="00C71B69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Refuse to let P go </w:t>
      </w:r>
    </w:p>
    <w:p w14:paraId="401181C4" w14:textId="0B1E99CD" w:rsidR="006119FE" w:rsidRPr="00A34C22" w:rsidRDefault="007E1835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gree to let P go to the movie, if she or her older brother goes with her</w:t>
      </w:r>
    </w:p>
    <w:p w14:paraId="7AAC210E" w14:textId="14B4C0D5" w:rsidR="006119FE" w:rsidRPr="00A34C22" w:rsidRDefault="007E1835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gree to let P go to the movie, without any condition</w:t>
      </w:r>
    </w:p>
    <w:p w14:paraId="387D02A8" w14:textId="792D4093" w:rsidR="006119FE" w:rsidRPr="00A34C22" w:rsidRDefault="007E1835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Tell her to speak with her father. She will agree if he does</w:t>
      </w:r>
    </w:p>
    <w:p w14:paraId="40A82F7E" w14:textId="6FE8A54A" w:rsidR="006119FE" w:rsidRPr="00A34C22" w:rsidRDefault="007E1835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="006119FE" w:rsidRPr="00A34C22">
        <w:rPr>
          <w:szCs w:val="24"/>
        </w:rPr>
        <w:t>efuse to answer</w:t>
      </w:r>
    </w:p>
    <w:p w14:paraId="3EA20435" w14:textId="53DC55E6" w:rsidR="00466CF6" w:rsidRPr="00466CF6" w:rsidRDefault="00763348" w:rsidP="00AE7C82">
      <w:pPr>
        <w:rPr>
          <w:rFonts w:cs="Cambria"/>
          <w:b/>
          <w:bCs/>
          <w:i/>
          <w:szCs w:val="24"/>
        </w:rPr>
      </w:pPr>
      <w:r w:rsidRPr="00466CF6">
        <w:rPr>
          <w:rFonts w:cs="Cambria"/>
          <w:b/>
          <w:bCs/>
          <w:i/>
          <w:szCs w:val="24"/>
        </w:rPr>
        <w:t xml:space="preserve">P’s mother refuses to let her go to the movie. P tries </w:t>
      </w:r>
      <w:r w:rsidR="00635EFE" w:rsidRPr="00466CF6">
        <w:rPr>
          <w:rFonts w:cs="Cambria"/>
          <w:b/>
          <w:bCs/>
          <w:i/>
          <w:szCs w:val="24"/>
        </w:rPr>
        <w:t xml:space="preserve">again and explains to her mother exactly with whom she is going, what film they will see, and guarantees to be back at a certain time. Her mother still does not agree to let her go. </w:t>
      </w:r>
    </w:p>
    <w:p w14:paraId="63CC4D64" w14:textId="7501AAB1" w:rsidR="006119FE" w:rsidRPr="00A34C22" w:rsidRDefault="00466CF6" w:rsidP="00AE7C82">
      <w:pPr>
        <w:rPr>
          <w:rFonts w:cs="Cambria"/>
          <w:bCs/>
          <w:szCs w:val="24"/>
        </w:rPr>
      </w:pPr>
      <w:r>
        <w:rPr>
          <w:rFonts w:cs="Cambria"/>
          <w:bCs/>
          <w:szCs w:val="24"/>
        </w:rPr>
        <w:t xml:space="preserve">4. </w:t>
      </w:r>
      <w:r w:rsidR="00635EFE">
        <w:rPr>
          <w:rFonts w:cs="Cambria"/>
          <w:bCs/>
          <w:szCs w:val="24"/>
        </w:rPr>
        <w:t>Why do you think P’s mother refuses to let her go to the movie?</w:t>
      </w:r>
      <w:r w:rsidR="00F75E76">
        <w:rPr>
          <w:rFonts w:cs="Cambria"/>
          <w:bCs/>
          <w:szCs w:val="24"/>
        </w:rPr>
        <w:t xml:space="preserve"> Select the most important reason.</w:t>
      </w:r>
    </w:p>
    <w:p w14:paraId="2FC1EFEA" w14:textId="1B4F26A4" w:rsidR="006119FE" w:rsidRPr="00A34C22" w:rsidRDefault="00F75E76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lastRenderedPageBreak/>
        <w:t>She is worried about P’s safety coming home after the movie by herself</w:t>
      </w:r>
    </w:p>
    <w:p w14:paraId="3E1D9DC7" w14:textId="6442CC74" w:rsidR="006119FE" w:rsidRPr="00A34C22" w:rsidRDefault="00F75E76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is worried that P’s friends may be a bad influence</w:t>
      </w:r>
    </w:p>
    <w:p w14:paraId="113AB6DC" w14:textId="6317D768" w:rsidR="006119FE" w:rsidRPr="00A34C22" w:rsidRDefault="00863C81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is worried that P will start going out with boys</w:t>
      </w:r>
    </w:p>
    <w:p w14:paraId="1485C80D" w14:textId="7BC19060" w:rsidR="006119FE" w:rsidRPr="00A34C22" w:rsidRDefault="00863C81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is worried that the movie may not be suitable for young girls</w:t>
      </w:r>
    </w:p>
    <w:p w14:paraId="6B58620D" w14:textId="09E6E93C" w:rsidR="006119FE" w:rsidRPr="00A34C22" w:rsidRDefault="00B01B0A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is worried that going out will affect her schoolwork and grades</w:t>
      </w:r>
    </w:p>
    <w:p w14:paraId="4DD63704" w14:textId="2BAAF3DD" w:rsidR="006119FE" w:rsidRDefault="00B01B0A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is worried about P’s father’s reaction</w:t>
      </w:r>
    </w:p>
    <w:p w14:paraId="585A2BDE" w14:textId="240FE523" w:rsidR="004F60CC" w:rsidRPr="00A34C22" w:rsidRDefault="004F60CC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efuse to answer</w:t>
      </w:r>
    </w:p>
    <w:p w14:paraId="2E098034" w14:textId="3E08B6B5" w:rsidR="006119FE" w:rsidRPr="00A34C22" w:rsidRDefault="006119FE" w:rsidP="00AE7C82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 xml:space="preserve">5. </w:t>
      </w:r>
      <w:r w:rsidR="004F60CC">
        <w:rPr>
          <w:rFonts w:cs="Cambria"/>
          <w:bCs/>
          <w:szCs w:val="24"/>
        </w:rPr>
        <w:t>How do you think P feels when her mother refuses to let her go to the movie?</w:t>
      </w:r>
    </w:p>
    <w:p w14:paraId="3D880602" w14:textId="0E1B3CC0" w:rsidR="006119FE" w:rsidRPr="00A34C22" w:rsidRDefault="004F60CC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feels embarrassed to tell her friends</w:t>
      </w:r>
    </w:p>
    <w:p w14:paraId="265B60A2" w14:textId="3E2CA316" w:rsidR="006119FE" w:rsidRPr="00A34C22" w:rsidRDefault="00E6561F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feels angry at her mother</w:t>
      </w:r>
    </w:p>
    <w:p w14:paraId="1A96DB87" w14:textId="2E8A3A70" w:rsidR="006119FE" w:rsidRPr="00A34C22" w:rsidRDefault="00E6561F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understands and respects her mother’s decision</w:t>
      </w:r>
    </w:p>
    <w:p w14:paraId="2870981F" w14:textId="4195AB78" w:rsidR="006119FE" w:rsidRPr="00A34C22" w:rsidRDefault="00B65E7F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feels sad/upset that her mother continues to treat her like a child</w:t>
      </w:r>
    </w:p>
    <w:p w14:paraId="02889B15" w14:textId="4CDAFAD9" w:rsidR="006119FE" w:rsidRPr="00A34C22" w:rsidRDefault="004F52D9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worries about what she is going to tell her friends</w:t>
      </w:r>
    </w:p>
    <w:p w14:paraId="7D17D908" w14:textId="73CA157B" w:rsidR="006119FE" w:rsidRPr="00A34C22" w:rsidRDefault="004F52D9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="006119FE" w:rsidRPr="00A34C22">
        <w:rPr>
          <w:szCs w:val="24"/>
        </w:rPr>
        <w:t>efuse to answer</w:t>
      </w:r>
    </w:p>
    <w:p w14:paraId="02D60A48" w14:textId="1F012E29" w:rsidR="006119FE" w:rsidRPr="00A34C22" w:rsidRDefault="006119FE" w:rsidP="00AE7C82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 xml:space="preserve">6. </w:t>
      </w:r>
      <w:r w:rsidR="000E1D6F">
        <w:rPr>
          <w:rFonts w:cs="Cambria"/>
          <w:bCs/>
          <w:szCs w:val="24"/>
        </w:rPr>
        <w:t>What do you think P will do when her mother refuses to let her go to the movie?</w:t>
      </w:r>
    </w:p>
    <w:p w14:paraId="68551537" w14:textId="68B18FA4" w:rsidR="006119FE" w:rsidRPr="00A34C22" w:rsidRDefault="00643533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Obey her</w:t>
      </w:r>
    </w:p>
    <w:p w14:paraId="231BCD81" w14:textId="545EDB8C" w:rsidR="006119FE" w:rsidRPr="00A34C22" w:rsidRDefault="00643533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Beg her, hoping that she will change her mind</w:t>
      </w:r>
    </w:p>
    <w:p w14:paraId="7CA79544" w14:textId="7B4E6ADE" w:rsidR="006119FE" w:rsidRPr="00A34C22" w:rsidRDefault="00643533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rgue with her</w:t>
      </w:r>
    </w:p>
    <w:p w14:paraId="441655E0" w14:textId="715AA2F0" w:rsidR="006119FE" w:rsidRPr="00A34C22" w:rsidRDefault="009F380C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Try to get her father’s permission</w:t>
      </w:r>
    </w:p>
    <w:p w14:paraId="27E95C1A" w14:textId="114D56AB" w:rsidR="006119FE" w:rsidRPr="00A34C22" w:rsidRDefault="009F380C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gnore her mother and go to the movie anyway</w:t>
      </w:r>
    </w:p>
    <w:p w14:paraId="2B9EAFE1" w14:textId="454CEAE3" w:rsidR="006119FE" w:rsidRPr="00A34C22" w:rsidRDefault="007F5CE4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="006119FE" w:rsidRPr="00A34C22">
        <w:rPr>
          <w:szCs w:val="24"/>
        </w:rPr>
        <w:t>efuse to answer</w:t>
      </w:r>
    </w:p>
    <w:p w14:paraId="01CE1BAA" w14:textId="13BCE9AE" w:rsidR="006119FE" w:rsidRPr="00A34C22" w:rsidRDefault="006119FE" w:rsidP="00AE7C82">
      <w:pPr>
        <w:rPr>
          <w:rFonts w:cs="Cambria"/>
          <w:bCs/>
          <w:iCs/>
          <w:szCs w:val="24"/>
        </w:rPr>
      </w:pPr>
      <w:r w:rsidRPr="00A34C22">
        <w:rPr>
          <w:rFonts w:cs="Cambria"/>
          <w:bCs/>
          <w:iCs/>
          <w:szCs w:val="24"/>
        </w:rPr>
        <w:t xml:space="preserve">7. </w:t>
      </w:r>
      <w:r w:rsidR="00216E99">
        <w:rPr>
          <w:rFonts w:cs="Cambria"/>
          <w:bCs/>
          <w:iCs/>
          <w:szCs w:val="24"/>
        </w:rPr>
        <w:t>What would you do in P’s situation?</w:t>
      </w:r>
    </w:p>
    <w:p w14:paraId="5B0802D3" w14:textId="13945ACE" w:rsidR="006119FE" w:rsidRPr="00A34C22" w:rsidRDefault="00216E99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Obey your mother</w:t>
      </w:r>
    </w:p>
    <w:p w14:paraId="5D615017" w14:textId="565BF48E" w:rsidR="006119FE" w:rsidRPr="00A34C22" w:rsidRDefault="00216E99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Continue to beg your mother, hoping that she will change her mind</w:t>
      </w:r>
    </w:p>
    <w:p w14:paraId="794A615D" w14:textId="3BDD7A5F" w:rsidR="006119FE" w:rsidRPr="00A34C22" w:rsidRDefault="000D54C9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rgue with your mother, saying that she does not understand what it is like to be a teenager today</w:t>
      </w:r>
    </w:p>
    <w:p w14:paraId="358612EA" w14:textId="223C2C46" w:rsidR="006119FE" w:rsidRPr="00A34C22" w:rsidRDefault="009E7223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Try to get your father’s permission</w:t>
      </w:r>
    </w:p>
    <w:p w14:paraId="739064A9" w14:textId="7AF0AE14" w:rsidR="006119FE" w:rsidRPr="00A34C22" w:rsidRDefault="009E7223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gnore your mother and go to the movie anyway</w:t>
      </w:r>
    </w:p>
    <w:p w14:paraId="78AF71D8" w14:textId="6F0939BA" w:rsidR="002A13DC" w:rsidRPr="00BA7C40" w:rsidRDefault="0028306F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="006119FE" w:rsidRPr="00A34C22">
        <w:rPr>
          <w:szCs w:val="24"/>
        </w:rPr>
        <w:t>efuse to answer</w:t>
      </w:r>
    </w:p>
    <w:p w14:paraId="42E15BF6" w14:textId="58620F31" w:rsidR="006119FE" w:rsidRPr="00A34C22" w:rsidRDefault="00AE7C82" w:rsidP="00A34C22">
      <w:pPr>
        <w:pStyle w:val="Heading2"/>
      </w:pPr>
      <w:bookmarkStart w:id="3" w:name="_Toc356006486"/>
      <w:r w:rsidRPr="00A34C22">
        <w:t>2</w:t>
      </w:r>
      <w:r w:rsidR="00782956" w:rsidRPr="00A34C22">
        <w:t xml:space="preserve">. </w:t>
      </w:r>
      <w:r w:rsidR="001D4052">
        <w:t xml:space="preserve">Deal with Appropriate </w:t>
      </w:r>
      <w:bookmarkEnd w:id="3"/>
      <w:r w:rsidR="0084496B">
        <w:t>Clothing</w:t>
      </w:r>
    </w:p>
    <w:p w14:paraId="2FF8BECB" w14:textId="42DE57EE" w:rsidR="00501D8C" w:rsidRPr="00466CF6" w:rsidRDefault="00BB0B4C" w:rsidP="00466CF6">
      <w:pPr>
        <w:rPr>
          <w:rFonts w:cs="Cambria"/>
          <w:b/>
          <w:bCs/>
          <w:i/>
          <w:iCs/>
          <w:szCs w:val="24"/>
        </w:rPr>
      </w:pPr>
      <w:r>
        <w:rPr>
          <w:rFonts w:cs="Cambria"/>
          <w:b/>
          <w:bCs/>
          <w:i/>
          <w:iCs/>
          <w:szCs w:val="24"/>
        </w:rPr>
        <w:t>P has a favorite dress that she got one year ago. Lately her body has started to change – she is taller and has become more “curvy” as her breasts and hips are growing. The dress is now very short and tight on her. One day</w:t>
      </w:r>
      <w:r w:rsidR="00921F96">
        <w:rPr>
          <w:rFonts w:cs="Cambria"/>
          <w:b/>
          <w:bCs/>
          <w:i/>
          <w:iCs/>
          <w:szCs w:val="24"/>
        </w:rPr>
        <w:t xml:space="preserve"> P’s mother sees P leaving the house in the dress and says that now P is becoming a woman, she shouldn’t be seen in public ‘looking like that</w:t>
      </w:r>
      <w:r w:rsidR="00F915DF">
        <w:rPr>
          <w:rFonts w:cs="Cambria"/>
          <w:b/>
          <w:bCs/>
          <w:i/>
          <w:iCs/>
          <w:szCs w:val="24"/>
        </w:rPr>
        <w:t>’.</w:t>
      </w:r>
    </w:p>
    <w:p w14:paraId="409830E9" w14:textId="57718131" w:rsidR="00782956" w:rsidRPr="00A34C22" w:rsidRDefault="00AE7C82" w:rsidP="00AE7C82">
      <w:pPr>
        <w:rPr>
          <w:rFonts w:cs="Cambria"/>
          <w:bCs/>
          <w:iCs/>
          <w:szCs w:val="24"/>
        </w:rPr>
      </w:pPr>
      <w:r w:rsidRPr="00A34C22">
        <w:rPr>
          <w:rFonts w:cs="Cambria"/>
          <w:bCs/>
          <w:iCs/>
          <w:szCs w:val="24"/>
        </w:rPr>
        <w:t xml:space="preserve">1. </w:t>
      </w:r>
      <w:r w:rsidR="006A1B06">
        <w:rPr>
          <w:rFonts w:cs="Cambria"/>
          <w:bCs/>
          <w:iCs/>
          <w:szCs w:val="24"/>
        </w:rPr>
        <w:t>What do you think P will do?</w:t>
      </w:r>
    </w:p>
    <w:p w14:paraId="29991F35" w14:textId="309A04E5" w:rsidR="00782956" w:rsidRPr="00A34C22" w:rsidRDefault="006A1B06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sk her mother to explain what she means</w:t>
      </w:r>
    </w:p>
    <w:p w14:paraId="724EEF72" w14:textId="1828720B" w:rsidR="00782956" w:rsidRPr="00A34C22" w:rsidRDefault="00BD4997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Change her clothes with no plans to wear the dress again</w:t>
      </w:r>
    </w:p>
    <w:p w14:paraId="5944D549" w14:textId="1116D88B" w:rsidR="00782956" w:rsidRPr="00A34C22" w:rsidRDefault="00BD4997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lastRenderedPageBreak/>
        <w:t>Change her clothes but wear the dress when her mother is not around</w:t>
      </w:r>
    </w:p>
    <w:p w14:paraId="40B72883" w14:textId="1FE62B54" w:rsidR="00782956" w:rsidRPr="00A34C22" w:rsidRDefault="00BD4997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rgue with her mother</w:t>
      </w:r>
    </w:p>
    <w:p w14:paraId="4D99FF02" w14:textId="5B52606D" w:rsidR="00782956" w:rsidRPr="00A34C22" w:rsidRDefault="00BD4997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gnore her mother</w:t>
      </w:r>
    </w:p>
    <w:p w14:paraId="43210CB1" w14:textId="068C5A02" w:rsidR="00782956" w:rsidRDefault="00BD4997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Tell her mother to buy her other clothes</w:t>
      </w:r>
    </w:p>
    <w:p w14:paraId="5165B87F" w14:textId="5828F04F" w:rsidR="00BD4997" w:rsidRPr="00A34C22" w:rsidRDefault="00003EB8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efuse to answer</w:t>
      </w:r>
    </w:p>
    <w:p w14:paraId="73AEACF2" w14:textId="0862BF44" w:rsidR="002A13DC" w:rsidRPr="00466CF6" w:rsidRDefault="00003EB8" w:rsidP="00466CF6">
      <w:pPr>
        <w:rPr>
          <w:rFonts w:cs="Cambria"/>
          <w:b/>
          <w:bCs/>
          <w:i/>
          <w:iCs/>
          <w:szCs w:val="24"/>
        </w:rPr>
      </w:pPr>
      <w:r>
        <w:rPr>
          <w:rFonts w:cs="Cambria"/>
          <w:b/>
          <w:bCs/>
          <w:i/>
          <w:iCs/>
          <w:szCs w:val="24"/>
        </w:rPr>
        <w:t>P hears what her mother is saying, but she does not think that there is a problem with her dress and the way she looks.</w:t>
      </w:r>
    </w:p>
    <w:p w14:paraId="66AECCC8" w14:textId="216801A5" w:rsidR="00AE7C82" w:rsidRPr="00A34C22" w:rsidRDefault="00AE7C82" w:rsidP="00AE7C82">
      <w:pPr>
        <w:rPr>
          <w:rFonts w:cs="Cambria"/>
          <w:bCs/>
          <w:iCs/>
          <w:szCs w:val="24"/>
        </w:rPr>
      </w:pPr>
      <w:r w:rsidRPr="00A34C22">
        <w:rPr>
          <w:rFonts w:cs="Cambria"/>
          <w:bCs/>
          <w:iCs/>
          <w:szCs w:val="24"/>
        </w:rPr>
        <w:t xml:space="preserve">2. </w:t>
      </w:r>
      <w:r w:rsidR="00003EB8">
        <w:rPr>
          <w:rFonts w:cs="Cambria"/>
          <w:bCs/>
          <w:iCs/>
          <w:szCs w:val="24"/>
        </w:rPr>
        <w:t>What would it take for her to give up her favorite dress?</w:t>
      </w:r>
    </w:p>
    <w:p w14:paraId="5AF2F430" w14:textId="4BB88546" w:rsidR="00AE7C82" w:rsidRPr="00A34C22" w:rsidRDefault="00E716A9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f she can get a new dress</w:t>
      </w:r>
    </w:p>
    <w:p w14:paraId="358EC5FB" w14:textId="2D64A32B" w:rsidR="00AE7C82" w:rsidRPr="00A34C22" w:rsidRDefault="00E716A9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f her female friends tease her</w:t>
      </w:r>
    </w:p>
    <w:p w14:paraId="414E0148" w14:textId="07352023" w:rsidR="00AE7C82" w:rsidRPr="00A34C22" w:rsidRDefault="002E1BCE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f a boy she likes says something</w:t>
      </w:r>
    </w:p>
    <w:p w14:paraId="6893EB7D" w14:textId="2AD9AAE3" w:rsidR="00AE7C82" w:rsidRPr="00A34C22" w:rsidRDefault="002E1BCE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f her father is angry</w:t>
      </w:r>
    </w:p>
    <w:p w14:paraId="4F15E178" w14:textId="10B40020" w:rsidR="00AE7C82" w:rsidRDefault="002E1BCE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f she is called names at school or on the street</w:t>
      </w:r>
    </w:p>
    <w:p w14:paraId="647590DB" w14:textId="3A958F18" w:rsidR="002E1BCE" w:rsidRPr="00A34C22" w:rsidRDefault="002E1BCE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efuse to answer</w:t>
      </w:r>
    </w:p>
    <w:p w14:paraId="3892D901" w14:textId="738EAFD0" w:rsidR="008E6550" w:rsidRDefault="008E6550" w:rsidP="00AE7C82">
      <w:pPr>
        <w:rPr>
          <w:rFonts w:cs="Cambria"/>
          <w:b/>
          <w:bCs/>
          <w:i/>
          <w:iCs/>
          <w:szCs w:val="24"/>
        </w:rPr>
      </w:pPr>
      <w:r>
        <w:rPr>
          <w:rFonts w:cs="Cambria"/>
          <w:b/>
          <w:bCs/>
          <w:i/>
          <w:iCs/>
          <w:szCs w:val="24"/>
        </w:rPr>
        <w:t>P does not argue with her mother. She changes her dress, but takes it with her and when she is out of the house she changes back. Her mother finds out.</w:t>
      </w:r>
    </w:p>
    <w:p w14:paraId="20C922EF" w14:textId="23782582" w:rsidR="00AE7C82" w:rsidRPr="00A34C22" w:rsidRDefault="00AE7C82" w:rsidP="00AE7C82">
      <w:pPr>
        <w:rPr>
          <w:rFonts w:cs="Cambria"/>
          <w:bCs/>
          <w:iCs/>
          <w:szCs w:val="24"/>
        </w:rPr>
      </w:pPr>
      <w:r w:rsidRPr="00A34C22">
        <w:rPr>
          <w:rFonts w:cs="Cambria"/>
          <w:bCs/>
          <w:iCs/>
          <w:szCs w:val="24"/>
        </w:rPr>
        <w:t xml:space="preserve">3. </w:t>
      </w:r>
      <w:r w:rsidR="008E6550">
        <w:rPr>
          <w:rFonts w:cs="Cambria"/>
          <w:bCs/>
          <w:iCs/>
          <w:szCs w:val="24"/>
        </w:rPr>
        <w:t>What is P’s mother most likely to say when she finds out that P still wore the dress?</w:t>
      </w:r>
    </w:p>
    <w:p w14:paraId="5F4DE4D1" w14:textId="26788027" w:rsidR="00AE7C82" w:rsidRPr="00A34C22" w:rsidRDefault="00781AC4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This is an embarrassment.”</w:t>
      </w:r>
    </w:p>
    <w:p w14:paraId="4A501665" w14:textId="701DDC99" w:rsidR="00AE7C82" w:rsidRPr="00A34C22" w:rsidRDefault="00781AC4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Do you really want girls to get the wrong impression of you?”</w:t>
      </w:r>
    </w:p>
    <w:p w14:paraId="21018E5F" w14:textId="6213E2E5" w:rsidR="00DD2A44" w:rsidRPr="00DD2A44" w:rsidRDefault="00DD2A44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Do you really want boys to be looking at you?”</w:t>
      </w:r>
    </w:p>
    <w:p w14:paraId="7CC4FCBE" w14:textId="0EDA44E6" w:rsidR="00AE7C82" w:rsidRPr="00A34C22" w:rsidRDefault="00DD2A44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Nothing</w:t>
      </w:r>
      <w:r w:rsidR="00F27EDD">
        <w:rPr>
          <w:szCs w:val="24"/>
        </w:rPr>
        <w:t>, her mother doesn’t really care</w:t>
      </w:r>
    </w:p>
    <w:p w14:paraId="2E83F4CF" w14:textId="1F53BA95" w:rsidR="00EF02AC" w:rsidRPr="00236E8B" w:rsidRDefault="00F27EDD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="00AE7C82" w:rsidRPr="00A34C22">
        <w:rPr>
          <w:szCs w:val="24"/>
        </w:rPr>
        <w:t>efuse to answer</w:t>
      </w:r>
    </w:p>
    <w:p w14:paraId="7C3CD216" w14:textId="38F0704C" w:rsidR="00AE7C82" w:rsidRPr="00A34C22" w:rsidRDefault="002A13DC" w:rsidP="00AE7C82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>4.</w:t>
      </w:r>
      <w:r w:rsidR="00AE7C82" w:rsidRPr="00A34C22">
        <w:rPr>
          <w:rFonts w:cs="Cambria"/>
          <w:bCs/>
          <w:szCs w:val="24"/>
        </w:rPr>
        <w:t xml:space="preserve"> What do you think </w:t>
      </w:r>
      <w:r w:rsidR="00236E8B">
        <w:rPr>
          <w:rFonts w:cs="Cambria"/>
          <w:bCs/>
          <w:szCs w:val="24"/>
        </w:rPr>
        <w:t>P’s mother is most likely to do?</w:t>
      </w:r>
    </w:p>
    <w:p w14:paraId="44548B08" w14:textId="26CC302A" w:rsidR="00AE7C82" w:rsidRPr="00A34C22" w:rsidRDefault="00236E8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explains again and gives P one more chance</w:t>
      </w:r>
    </w:p>
    <w:p w14:paraId="7A668141" w14:textId="598331F6" w:rsidR="00AE7C82" w:rsidRPr="00A34C22" w:rsidRDefault="00BA670C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takes the dress away from P</w:t>
      </w:r>
    </w:p>
    <w:p w14:paraId="4979822A" w14:textId="43F1C02E" w:rsidR="00AE7C82" w:rsidRPr="00A34C22" w:rsidRDefault="00BA670C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punishes P by slapping, spanking or beating her</w:t>
      </w:r>
    </w:p>
    <w:p w14:paraId="2C1211B0" w14:textId="47DC5A54" w:rsidR="00AE7C82" w:rsidRPr="00A34C22" w:rsidRDefault="00BA670C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tells P’s father about the situation</w:t>
      </w:r>
    </w:p>
    <w:p w14:paraId="6669A255" w14:textId="421F3098" w:rsidR="00AE7C82" w:rsidRPr="00A34C22" w:rsidRDefault="00BA670C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="00AE7C82" w:rsidRPr="00A34C22">
        <w:rPr>
          <w:szCs w:val="24"/>
        </w:rPr>
        <w:t>efuse to answer</w:t>
      </w:r>
    </w:p>
    <w:p w14:paraId="483D26B9" w14:textId="20F3E853" w:rsidR="00BA7C40" w:rsidRDefault="00BA7C40">
      <w:pPr>
        <w:rPr>
          <w:rFonts w:cs="Cambria"/>
          <w:bCs/>
          <w:iCs/>
          <w:szCs w:val="24"/>
        </w:rPr>
      </w:pPr>
      <w:r>
        <w:rPr>
          <w:rFonts w:cs="Cambria"/>
          <w:bCs/>
          <w:iCs/>
          <w:szCs w:val="24"/>
        </w:rPr>
        <w:br w:type="page"/>
      </w:r>
    </w:p>
    <w:p w14:paraId="3784E9C4" w14:textId="49330096" w:rsidR="00A34C22" w:rsidRDefault="00A34C22" w:rsidP="00BA7C40">
      <w:pPr>
        <w:pStyle w:val="Heading1"/>
      </w:pPr>
      <w:bookmarkStart w:id="4" w:name="_Toc356006489"/>
      <w:r>
        <w:lastRenderedPageBreak/>
        <w:t>MALE VERSION</w:t>
      </w:r>
      <w:bookmarkEnd w:id="4"/>
    </w:p>
    <w:p w14:paraId="59CDEFB4" w14:textId="77777777" w:rsidR="00427BDE" w:rsidRDefault="00427BDE" w:rsidP="00427BDE">
      <w:pPr>
        <w:pStyle w:val="Heading2"/>
      </w:pPr>
      <w:r>
        <w:t>1. Protagonist (P) Wants to Go to Movies with Friends</w:t>
      </w:r>
    </w:p>
    <w:p w14:paraId="24930B20" w14:textId="0E6782B4" w:rsidR="00A34C22" w:rsidRPr="00D85EA2" w:rsidRDefault="00796217" w:rsidP="00A34C22">
      <w:pPr>
        <w:rPr>
          <w:b/>
          <w:i/>
          <w:szCs w:val="24"/>
        </w:rPr>
      </w:pPr>
      <w:r>
        <w:rPr>
          <w:b/>
          <w:i/>
          <w:szCs w:val="24"/>
        </w:rPr>
        <w:t xml:space="preserve">One day after school, </w:t>
      </w:r>
      <w:r w:rsidRPr="00A34C22">
        <w:rPr>
          <w:b/>
          <w:i/>
          <w:szCs w:val="24"/>
        </w:rPr>
        <w:t xml:space="preserve">P </w:t>
      </w:r>
      <w:r>
        <w:rPr>
          <w:b/>
          <w:i/>
          <w:szCs w:val="24"/>
        </w:rPr>
        <w:t>and a few of his classmates (mixed boys and girls) decide to see a movie</w:t>
      </w:r>
      <w:r w:rsidRPr="00A34C22">
        <w:rPr>
          <w:b/>
          <w:i/>
          <w:szCs w:val="24"/>
        </w:rPr>
        <w:t xml:space="preserve">. </w:t>
      </w:r>
      <w:r>
        <w:rPr>
          <w:b/>
          <w:i/>
          <w:szCs w:val="24"/>
        </w:rPr>
        <w:t>The film will not end until 9 o’clock at night. Since he will get home late, he asks h</w:t>
      </w:r>
      <w:r w:rsidR="00CF00DB">
        <w:rPr>
          <w:b/>
          <w:i/>
          <w:szCs w:val="24"/>
        </w:rPr>
        <w:t>is</w:t>
      </w:r>
      <w:r>
        <w:rPr>
          <w:b/>
          <w:i/>
          <w:szCs w:val="24"/>
        </w:rPr>
        <w:t xml:space="preserve"> mother’s permission to go to the movie.</w:t>
      </w:r>
    </w:p>
    <w:p w14:paraId="4B95BF58" w14:textId="2C3204C3" w:rsidR="00CF00DB" w:rsidRPr="00A34C22" w:rsidRDefault="00CF00DB" w:rsidP="00CF00DB">
      <w:pPr>
        <w:rPr>
          <w:szCs w:val="24"/>
        </w:rPr>
      </w:pPr>
      <w:bookmarkStart w:id="5" w:name="_Toc356006491"/>
      <w:r w:rsidRPr="00A34C22">
        <w:rPr>
          <w:szCs w:val="24"/>
        </w:rPr>
        <w:t xml:space="preserve">1. What do you think he </w:t>
      </w:r>
      <w:r>
        <w:rPr>
          <w:szCs w:val="24"/>
        </w:rPr>
        <w:t>will tell h</w:t>
      </w:r>
      <w:r w:rsidR="00015007">
        <w:rPr>
          <w:szCs w:val="24"/>
        </w:rPr>
        <w:t>is</w:t>
      </w:r>
      <w:r>
        <w:rPr>
          <w:szCs w:val="24"/>
        </w:rPr>
        <w:t xml:space="preserve"> mother in order to get her permission to go to the movie</w:t>
      </w:r>
      <w:r w:rsidRPr="00A34C22">
        <w:rPr>
          <w:szCs w:val="24"/>
        </w:rPr>
        <w:t xml:space="preserve">? </w:t>
      </w:r>
    </w:p>
    <w:p w14:paraId="4ADA6F48" w14:textId="19880347" w:rsidR="00CF00DB" w:rsidRPr="00A34C22" w:rsidRDefault="00015007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tells h</w:t>
      </w:r>
      <w:r>
        <w:rPr>
          <w:szCs w:val="24"/>
        </w:rPr>
        <w:t>is</w:t>
      </w:r>
      <w:r w:rsidR="00CF00DB">
        <w:rPr>
          <w:szCs w:val="24"/>
        </w:rPr>
        <w:t xml:space="preserve"> mother that he is going with male and </w:t>
      </w:r>
      <w:r>
        <w:rPr>
          <w:szCs w:val="24"/>
        </w:rPr>
        <w:t>fe</w:t>
      </w:r>
      <w:r w:rsidR="00CF00DB">
        <w:rPr>
          <w:szCs w:val="24"/>
        </w:rPr>
        <w:t>male friends</w:t>
      </w:r>
    </w:p>
    <w:p w14:paraId="38EBEE9B" w14:textId="798B7CBB" w:rsidR="00CF00DB" w:rsidRPr="00A34C22" w:rsidRDefault="00015007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tells h</w:t>
      </w:r>
      <w:r>
        <w:rPr>
          <w:szCs w:val="24"/>
        </w:rPr>
        <w:t>is</w:t>
      </w:r>
      <w:r w:rsidR="00CF00DB">
        <w:rPr>
          <w:szCs w:val="24"/>
        </w:rPr>
        <w:t xml:space="preserve"> mother that he is going only with male friends</w:t>
      </w:r>
    </w:p>
    <w:p w14:paraId="4E2D74CB" w14:textId="34BBF054" w:rsidR="00CF00DB" w:rsidRPr="00A34C22" w:rsidRDefault="00F236D1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tells h</w:t>
      </w:r>
      <w:r>
        <w:rPr>
          <w:szCs w:val="24"/>
        </w:rPr>
        <w:t>is</w:t>
      </w:r>
      <w:r w:rsidR="00CF00DB">
        <w:rPr>
          <w:szCs w:val="24"/>
        </w:rPr>
        <w:t xml:space="preserve"> mother that he is going to h</w:t>
      </w:r>
      <w:r>
        <w:rPr>
          <w:szCs w:val="24"/>
        </w:rPr>
        <w:t xml:space="preserve">is </w:t>
      </w:r>
      <w:r w:rsidR="00CF00DB">
        <w:rPr>
          <w:szCs w:val="24"/>
        </w:rPr>
        <w:t>classmate’s home to study</w:t>
      </w:r>
    </w:p>
    <w:p w14:paraId="40E66A56" w14:textId="3CF62732" w:rsidR="00CF00DB" w:rsidRDefault="00F236D1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goes to the movie without telling h</w:t>
      </w:r>
      <w:r w:rsidR="00A55AE8">
        <w:rPr>
          <w:szCs w:val="24"/>
        </w:rPr>
        <w:t>is</w:t>
      </w:r>
      <w:r w:rsidR="00CF00DB">
        <w:rPr>
          <w:szCs w:val="24"/>
        </w:rPr>
        <w:t xml:space="preserve"> mother anything at all</w:t>
      </w:r>
    </w:p>
    <w:p w14:paraId="628A2FDE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Other</w:t>
      </w:r>
    </w:p>
    <w:p w14:paraId="6A5B548D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Pr="00A34C22">
        <w:rPr>
          <w:szCs w:val="24"/>
        </w:rPr>
        <w:t>efuse to answer</w:t>
      </w:r>
    </w:p>
    <w:p w14:paraId="4CC79D8F" w14:textId="77777777" w:rsidR="00CF00DB" w:rsidRPr="00A34C22" w:rsidRDefault="00CF00DB" w:rsidP="00CF00DB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 xml:space="preserve">2. </w:t>
      </w:r>
      <w:r>
        <w:rPr>
          <w:rFonts w:cs="Cambria"/>
          <w:bCs/>
          <w:szCs w:val="24"/>
        </w:rPr>
        <w:t>What would you tell your mother in order to get her permission to go out with friends?</w:t>
      </w:r>
    </w:p>
    <w:p w14:paraId="20F445DA" w14:textId="0986B868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You would tell her that you are going with male and </w:t>
      </w:r>
      <w:r w:rsidR="006759D7">
        <w:rPr>
          <w:szCs w:val="24"/>
        </w:rPr>
        <w:t>fe</w:t>
      </w:r>
      <w:r>
        <w:rPr>
          <w:szCs w:val="24"/>
        </w:rPr>
        <w:t>male friends</w:t>
      </w:r>
    </w:p>
    <w:p w14:paraId="562879EF" w14:textId="616140AC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tell her that you are going only with male friends</w:t>
      </w:r>
    </w:p>
    <w:p w14:paraId="69DAB970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tell her that you are going to the movies without telling her who you are going with</w:t>
      </w:r>
    </w:p>
    <w:p w14:paraId="0708E1F2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tell her that you are going to a classmate’s home to study for the evening</w:t>
      </w:r>
    </w:p>
    <w:p w14:paraId="7AD0B5BC" w14:textId="77777777" w:rsidR="00CF00DB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You would go to the movie without telling your mother anything at all</w:t>
      </w:r>
    </w:p>
    <w:p w14:paraId="33D8EFAC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efuse to answer</w:t>
      </w:r>
    </w:p>
    <w:p w14:paraId="246F756C" w14:textId="266F1D08" w:rsidR="00CF00DB" w:rsidRPr="00A34C22" w:rsidRDefault="00CF00DB" w:rsidP="00CF00DB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>3.</w:t>
      </w:r>
      <w:r>
        <w:rPr>
          <w:rFonts w:cs="Cambria"/>
          <w:bCs/>
          <w:szCs w:val="24"/>
        </w:rPr>
        <w:t xml:space="preserve"> P tells h</w:t>
      </w:r>
      <w:r w:rsidR="00EC445A">
        <w:rPr>
          <w:rFonts w:cs="Cambria"/>
          <w:bCs/>
          <w:szCs w:val="24"/>
        </w:rPr>
        <w:t>is</w:t>
      </w:r>
      <w:r>
        <w:rPr>
          <w:rFonts w:cs="Cambria"/>
          <w:bCs/>
          <w:szCs w:val="24"/>
        </w:rPr>
        <w:t xml:space="preserve"> mother that he wants to see a movie and that he is going with h</w:t>
      </w:r>
      <w:r w:rsidR="00EC445A">
        <w:rPr>
          <w:rFonts w:cs="Cambria"/>
          <w:bCs/>
          <w:szCs w:val="24"/>
        </w:rPr>
        <w:t>is</w:t>
      </w:r>
      <w:r>
        <w:rPr>
          <w:rFonts w:cs="Cambria"/>
          <w:bCs/>
          <w:szCs w:val="24"/>
        </w:rPr>
        <w:t xml:space="preserve"> male and </w:t>
      </w:r>
      <w:r w:rsidR="00EC445A">
        <w:rPr>
          <w:rFonts w:cs="Cambria"/>
          <w:bCs/>
          <w:szCs w:val="24"/>
        </w:rPr>
        <w:t>fe</w:t>
      </w:r>
      <w:r>
        <w:rPr>
          <w:rFonts w:cs="Cambria"/>
          <w:bCs/>
          <w:szCs w:val="24"/>
        </w:rPr>
        <w:t>male friends. What do you think h</w:t>
      </w:r>
      <w:r w:rsidR="00EC445A">
        <w:rPr>
          <w:rFonts w:cs="Cambria"/>
          <w:bCs/>
          <w:szCs w:val="24"/>
        </w:rPr>
        <w:t>is</w:t>
      </w:r>
      <w:r>
        <w:rPr>
          <w:rFonts w:cs="Cambria"/>
          <w:bCs/>
          <w:szCs w:val="24"/>
        </w:rPr>
        <w:t xml:space="preserve"> mother will do?</w:t>
      </w:r>
      <w:r w:rsidRPr="00A34C22">
        <w:rPr>
          <w:rFonts w:cs="Cambria"/>
          <w:bCs/>
          <w:szCs w:val="24"/>
        </w:rPr>
        <w:t xml:space="preserve"> </w:t>
      </w:r>
    </w:p>
    <w:p w14:paraId="62F88534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Refuse to let P go </w:t>
      </w:r>
    </w:p>
    <w:p w14:paraId="731AF4FA" w14:textId="3D36EE15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gree to let P go to the movie, if she or h</w:t>
      </w:r>
      <w:r w:rsidR="00A542EC">
        <w:rPr>
          <w:szCs w:val="24"/>
        </w:rPr>
        <w:t>is</w:t>
      </w:r>
      <w:r>
        <w:rPr>
          <w:szCs w:val="24"/>
        </w:rPr>
        <w:t xml:space="preserve"> older brother goes with h</w:t>
      </w:r>
      <w:r w:rsidR="00A542EC">
        <w:rPr>
          <w:szCs w:val="24"/>
        </w:rPr>
        <w:t>im</w:t>
      </w:r>
    </w:p>
    <w:p w14:paraId="6C3519E5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gree to let P go to the movie, without any condition</w:t>
      </w:r>
    </w:p>
    <w:p w14:paraId="4C2F68CA" w14:textId="57C218C1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Tell h</w:t>
      </w:r>
      <w:r w:rsidR="00A542EC">
        <w:rPr>
          <w:szCs w:val="24"/>
        </w:rPr>
        <w:t>im</w:t>
      </w:r>
      <w:r>
        <w:rPr>
          <w:szCs w:val="24"/>
        </w:rPr>
        <w:t xml:space="preserve"> to speak with h</w:t>
      </w:r>
      <w:r w:rsidR="00A542EC">
        <w:rPr>
          <w:szCs w:val="24"/>
        </w:rPr>
        <w:t>is</w:t>
      </w:r>
      <w:r>
        <w:rPr>
          <w:szCs w:val="24"/>
        </w:rPr>
        <w:t xml:space="preserve"> father. She will agree if he does</w:t>
      </w:r>
    </w:p>
    <w:p w14:paraId="51D3FE4D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Pr="00A34C22">
        <w:rPr>
          <w:szCs w:val="24"/>
        </w:rPr>
        <w:t>efuse to answer</w:t>
      </w:r>
    </w:p>
    <w:p w14:paraId="0C9BE421" w14:textId="77777777" w:rsidR="00931AC7" w:rsidRPr="00931AC7" w:rsidRDefault="00CF00DB" w:rsidP="00931AC7">
      <w:pPr>
        <w:rPr>
          <w:rFonts w:cs="Cambria"/>
          <w:b/>
          <w:bCs/>
          <w:i/>
          <w:szCs w:val="24"/>
        </w:rPr>
      </w:pPr>
      <w:r w:rsidRPr="00931AC7">
        <w:rPr>
          <w:rFonts w:cs="Cambria"/>
          <w:b/>
          <w:bCs/>
          <w:i/>
          <w:szCs w:val="24"/>
        </w:rPr>
        <w:t>P’s mother refuses to let h</w:t>
      </w:r>
      <w:r w:rsidR="00106BAC" w:rsidRPr="00931AC7">
        <w:rPr>
          <w:rFonts w:cs="Cambria"/>
          <w:b/>
          <w:bCs/>
          <w:i/>
          <w:szCs w:val="24"/>
        </w:rPr>
        <w:t>im</w:t>
      </w:r>
      <w:r w:rsidRPr="00931AC7">
        <w:rPr>
          <w:rFonts w:cs="Cambria"/>
          <w:b/>
          <w:bCs/>
          <w:i/>
          <w:szCs w:val="24"/>
        </w:rPr>
        <w:t xml:space="preserve"> go to the movie. P tries again and explains to h</w:t>
      </w:r>
      <w:r w:rsidR="00106BAC" w:rsidRPr="00931AC7">
        <w:rPr>
          <w:rFonts w:cs="Cambria"/>
          <w:b/>
          <w:bCs/>
          <w:i/>
          <w:szCs w:val="24"/>
        </w:rPr>
        <w:t>is</w:t>
      </w:r>
      <w:r w:rsidRPr="00931AC7">
        <w:rPr>
          <w:rFonts w:cs="Cambria"/>
          <w:b/>
          <w:bCs/>
          <w:i/>
          <w:szCs w:val="24"/>
        </w:rPr>
        <w:t xml:space="preserve"> mother exactly with whom he is going, what film they will see, and guarantees to be back at a certain time. H</w:t>
      </w:r>
      <w:r w:rsidR="00106BAC" w:rsidRPr="00931AC7">
        <w:rPr>
          <w:rFonts w:cs="Cambria"/>
          <w:b/>
          <w:bCs/>
          <w:i/>
          <w:szCs w:val="24"/>
        </w:rPr>
        <w:t>is</w:t>
      </w:r>
      <w:r w:rsidRPr="00931AC7">
        <w:rPr>
          <w:rFonts w:cs="Cambria"/>
          <w:b/>
          <w:bCs/>
          <w:i/>
          <w:szCs w:val="24"/>
        </w:rPr>
        <w:t xml:space="preserve"> mother still does not agree to let h</w:t>
      </w:r>
      <w:r w:rsidR="00106BAC" w:rsidRPr="00931AC7">
        <w:rPr>
          <w:rFonts w:cs="Cambria"/>
          <w:b/>
          <w:bCs/>
          <w:i/>
          <w:szCs w:val="24"/>
        </w:rPr>
        <w:t>im</w:t>
      </w:r>
      <w:r w:rsidRPr="00931AC7">
        <w:rPr>
          <w:rFonts w:cs="Cambria"/>
          <w:b/>
          <w:bCs/>
          <w:i/>
          <w:szCs w:val="24"/>
        </w:rPr>
        <w:t xml:space="preserve"> go. </w:t>
      </w:r>
    </w:p>
    <w:p w14:paraId="4CCF9F8C" w14:textId="11786516" w:rsidR="00CF00DB" w:rsidRPr="00931AC7" w:rsidRDefault="00931AC7" w:rsidP="00931AC7">
      <w:pPr>
        <w:rPr>
          <w:rFonts w:cs="Cambria"/>
          <w:bCs/>
          <w:szCs w:val="24"/>
        </w:rPr>
      </w:pPr>
      <w:r>
        <w:rPr>
          <w:rFonts w:cs="Cambria"/>
          <w:bCs/>
          <w:szCs w:val="24"/>
        </w:rPr>
        <w:t xml:space="preserve">4. </w:t>
      </w:r>
      <w:r w:rsidR="00CF00DB" w:rsidRPr="00931AC7">
        <w:rPr>
          <w:rFonts w:cs="Cambria"/>
          <w:bCs/>
          <w:szCs w:val="24"/>
        </w:rPr>
        <w:t>Why do you think P’s mother refuses to let h</w:t>
      </w:r>
      <w:r>
        <w:rPr>
          <w:rFonts w:cs="Cambria"/>
          <w:bCs/>
          <w:szCs w:val="24"/>
        </w:rPr>
        <w:t>im</w:t>
      </w:r>
      <w:r w:rsidR="00CF00DB" w:rsidRPr="00931AC7">
        <w:rPr>
          <w:rFonts w:cs="Cambria"/>
          <w:bCs/>
          <w:szCs w:val="24"/>
        </w:rPr>
        <w:t xml:space="preserve"> go to the movie? Select the most important reason.</w:t>
      </w:r>
    </w:p>
    <w:p w14:paraId="542893F3" w14:textId="48DB934A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is worried about P’s safety coming home after the movie by h</w:t>
      </w:r>
      <w:r w:rsidR="00931AC7">
        <w:rPr>
          <w:szCs w:val="24"/>
        </w:rPr>
        <w:t>im</w:t>
      </w:r>
      <w:r>
        <w:rPr>
          <w:szCs w:val="24"/>
        </w:rPr>
        <w:t>self</w:t>
      </w:r>
    </w:p>
    <w:p w14:paraId="33C0C62B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is worried that P’s friends may be a bad influence</w:t>
      </w:r>
    </w:p>
    <w:p w14:paraId="057F20E3" w14:textId="621506C3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She is worried that P will start going out with </w:t>
      </w:r>
      <w:r w:rsidR="009C5BA5">
        <w:rPr>
          <w:szCs w:val="24"/>
        </w:rPr>
        <w:t>girl</w:t>
      </w:r>
      <w:r>
        <w:rPr>
          <w:szCs w:val="24"/>
        </w:rPr>
        <w:t>s</w:t>
      </w:r>
    </w:p>
    <w:p w14:paraId="791D5FF4" w14:textId="28892F74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She is worried that the movie may not be suitable for young </w:t>
      </w:r>
      <w:r w:rsidR="009C5BA5">
        <w:rPr>
          <w:szCs w:val="24"/>
        </w:rPr>
        <w:t>boy</w:t>
      </w:r>
      <w:r>
        <w:rPr>
          <w:szCs w:val="24"/>
        </w:rPr>
        <w:t>s</w:t>
      </w:r>
    </w:p>
    <w:p w14:paraId="76F71C62" w14:textId="4173055C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is worried that going out will affect h</w:t>
      </w:r>
      <w:r w:rsidR="009C5BA5">
        <w:rPr>
          <w:szCs w:val="24"/>
        </w:rPr>
        <w:t>is</w:t>
      </w:r>
      <w:r>
        <w:rPr>
          <w:szCs w:val="24"/>
        </w:rPr>
        <w:t xml:space="preserve"> schoolwork and grades</w:t>
      </w:r>
    </w:p>
    <w:p w14:paraId="0108C87A" w14:textId="77777777" w:rsidR="00CF00DB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lastRenderedPageBreak/>
        <w:t>She is worried about P’s father’s reaction</w:t>
      </w:r>
    </w:p>
    <w:p w14:paraId="48FFA0F3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efuse to answer</w:t>
      </w:r>
    </w:p>
    <w:p w14:paraId="11CE5FB3" w14:textId="6620CA43" w:rsidR="00CF00DB" w:rsidRPr="00A34C22" w:rsidRDefault="00CF00DB" w:rsidP="00CF00DB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 xml:space="preserve">5. </w:t>
      </w:r>
      <w:r>
        <w:rPr>
          <w:rFonts w:cs="Cambria"/>
          <w:bCs/>
          <w:szCs w:val="24"/>
        </w:rPr>
        <w:t>How do you think P feels when h</w:t>
      </w:r>
      <w:r w:rsidR="009E51C9">
        <w:rPr>
          <w:rFonts w:cs="Cambria"/>
          <w:bCs/>
          <w:szCs w:val="24"/>
        </w:rPr>
        <w:t>is</w:t>
      </w:r>
      <w:r>
        <w:rPr>
          <w:rFonts w:cs="Cambria"/>
          <w:bCs/>
          <w:szCs w:val="24"/>
        </w:rPr>
        <w:t xml:space="preserve"> mother refuses to let h</w:t>
      </w:r>
      <w:r w:rsidR="009E51C9">
        <w:rPr>
          <w:rFonts w:cs="Cambria"/>
          <w:bCs/>
          <w:szCs w:val="24"/>
        </w:rPr>
        <w:t>im</w:t>
      </w:r>
      <w:r>
        <w:rPr>
          <w:rFonts w:cs="Cambria"/>
          <w:bCs/>
          <w:szCs w:val="24"/>
        </w:rPr>
        <w:t xml:space="preserve"> go to the movie?</w:t>
      </w:r>
    </w:p>
    <w:p w14:paraId="353A17AA" w14:textId="43E60CF4" w:rsidR="00CF00DB" w:rsidRPr="00A34C22" w:rsidRDefault="00B1734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feels embarrassed to tell h</w:t>
      </w:r>
      <w:r>
        <w:rPr>
          <w:szCs w:val="24"/>
        </w:rPr>
        <w:t>is</w:t>
      </w:r>
      <w:r w:rsidR="00CF00DB">
        <w:rPr>
          <w:szCs w:val="24"/>
        </w:rPr>
        <w:t xml:space="preserve"> friends</w:t>
      </w:r>
    </w:p>
    <w:p w14:paraId="10AAB319" w14:textId="768225E6" w:rsidR="00CF00DB" w:rsidRPr="00A34C22" w:rsidRDefault="00B1734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feels angry at h</w:t>
      </w:r>
      <w:r>
        <w:rPr>
          <w:szCs w:val="24"/>
        </w:rPr>
        <w:t>is</w:t>
      </w:r>
      <w:r w:rsidR="00CF00DB">
        <w:rPr>
          <w:szCs w:val="24"/>
        </w:rPr>
        <w:t xml:space="preserve"> mother</w:t>
      </w:r>
    </w:p>
    <w:p w14:paraId="7FA56D7E" w14:textId="5CAEE479" w:rsidR="00CF00DB" w:rsidRPr="00A34C22" w:rsidRDefault="00B1734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understands and respects h</w:t>
      </w:r>
      <w:r>
        <w:rPr>
          <w:szCs w:val="24"/>
        </w:rPr>
        <w:t>is</w:t>
      </w:r>
      <w:r w:rsidR="00CF00DB">
        <w:rPr>
          <w:szCs w:val="24"/>
        </w:rPr>
        <w:t xml:space="preserve"> mother’s decision</w:t>
      </w:r>
    </w:p>
    <w:p w14:paraId="08666972" w14:textId="0E046232" w:rsidR="00CF00DB" w:rsidRPr="00A34C22" w:rsidRDefault="00B17340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feels sad/upset that h</w:t>
      </w:r>
      <w:r>
        <w:rPr>
          <w:szCs w:val="24"/>
        </w:rPr>
        <w:t>is</w:t>
      </w:r>
      <w:r w:rsidR="00CF00DB">
        <w:rPr>
          <w:szCs w:val="24"/>
        </w:rPr>
        <w:t xml:space="preserve"> mother continues to treat h</w:t>
      </w:r>
      <w:r>
        <w:rPr>
          <w:szCs w:val="24"/>
        </w:rPr>
        <w:t>im</w:t>
      </w:r>
      <w:r w:rsidR="00CF00DB">
        <w:rPr>
          <w:szCs w:val="24"/>
        </w:rPr>
        <w:t xml:space="preserve"> like a child</w:t>
      </w:r>
    </w:p>
    <w:p w14:paraId="5BE7F8D4" w14:textId="6EBD5751" w:rsidR="00CF00DB" w:rsidRPr="00A34C22" w:rsidRDefault="00251C9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H</w:t>
      </w:r>
      <w:r w:rsidR="00CF00DB">
        <w:rPr>
          <w:szCs w:val="24"/>
        </w:rPr>
        <w:t>e worries about what he is going to tell h</w:t>
      </w:r>
      <w:r>
        <w:rPr>
          <w:szCs w:val="24"/>
        </w:rPr>
        <w:t>is</w:t>
      </w:r>
      <w:r w:rsidR="00CF00DB">
        <w:rPr>
          <w:szCs w:val="24"/>
        </w:rPr>
        <w:t xml:space="preserve"> friends</w:t>
      </w:r>
    </w:p>
    <w:p w14:paraId="6D41C29E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Pr="00A34C22">
        <w:rPr>
          <w:szCs w:val="24"/>
        </w:rPr>
        <w:t>efuse to answer</w:t>
      </w:r>
    </w:p>
    <w:p w14:paraId="0ED40CEE" w14:textId="1416F3A5" w:rsidR="00CF00DB" w:rsidRPr="00A34C22" w:rsidRDefault="00CF00DB" w:rsidP="00CF00DB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 xml:space="preserve">6. </w:t>
      </w:r>
      <w:r>
        <w:rPr>
          <w:rFonts w:cs="Cambria"/>
          <w:bCs/>
          <w:szCs w:val="24"/>
        </w:rPr>
        <w:t>What do you think P will do when h</w:t>
      </w:r>
      <w:r w:rsidR="00DE6A73">
        <w:rPr>
          <w:rFonts w:cs="Cambria"/>
          <w:bCs/>
          <w:szCs w:val="24"/>
        </w:rPr>
        <w:t>is</w:t>
      </w:r>
      <w:r>
        <w:rPr>
          <w:rFonts w:cs="Cambria"/>
          <w:bCs/>
          <w:szCs w:val="24"/>
        </w:rPr>
        <w:t xml:space="preserve"> mother refuses to let h</w:t>
      </w:r>
      <w:r w:rsidR="00DE6A73">
        <w:rPr>
          <w:rFonts w:cs="Cambria"/>
          <w:bCs/>
          <w:szCs w:val="24"/>
        </w:rPr>
        <w:t>im</w:t>
      </w:r>
      <w:r>
        <w:rPr>
          <w:rFonts w:cs="Cambria"/>
          <w:bCs/>
          <w:szCs w:val="24"/>
        </w:rPr>
        <w:t xml:space="preserve"> go to the movie?</w:t>
      </w:r>
    </w:p>
    <w:p w14:paraId="7800BEBB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Obey her</w:t>
      </w:r>
    </w:p>
    <w:p w14:paraId="4FA1F595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Beg her, hoping that she will change her mind</w:t>
      </w:r>
    </w:p>
    <w:p w14:paraId="13573377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rgue with her</w:t>
      </w:r>
    </w:p>
    <w:p w14:paraId="135E2A02" w14:textId="63FB8069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Try to get h</w:t>
      </w:r>
      <w:r w:rsidR="00441B10">
        <w:rPr>
          <w:szCs w:val="24"/>
        </w:rPr>
        <w:t>is</w:t>
      </w:r>
      <w:r>
        <w:rPr>
          <w:szCs w:val="24"/>
        </w:rPr>
        <w:t xml:space="preserve"> father’s permission</w:t>
      </w:r>
    </w:p>
    <w:p w14:paraId="1E7E5709" w14:textId="231DCBFF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gnore h</w:t>
      </w:r>
      <w:r w:rsidR="00441B10">
        <w:rPr>
          <w:szCs w:val="24"/>
        </w:rPr>
        <w:t>is</w:t>
      </w:r>
      <w:r>
        <w:rPr>
          <w:szCs w:val="24"/>
        </w:rPr>
        <w:t xml:space="preserve"> mother and go to the movie anyway</w:t>
      </w:r>
    </w:p>
    <w:p w14:paraId="6FDDB29B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Pr="00A34C22">
        <w:rPr>
          <w:szCs w:val="24"/>
        </w:rPr>
        <w:t>efuse to answer</w:t>
      </w:r>
    </w:p>
    <w:p w14:paraId="2719E94F" w14:textId="77777777" w:rsidR="00CF00DB" w:rsidRPr="00A34C22" w:rsidRDefault="00CF00DB" w:rsidP="00CF00DB">
      <w:pPr>
        <w:rPr>
          <w:rFonts w:cs="Cambria"/>
          <w:bCs/>
          <w:iCs/>
          <w:szCs w:val="24"/>
        </w:rPr>
      </w:pPr>
      <w:r w:rsidRPr="00A34C22">
        <w:rPr>
          <w:rFonts w:cs="Cambria"/>
          <w:bCs/>
          <w:iCs/>
          <w:szCs w:val="24"/>
        </w:rPr>
        <w:t xml:space="preserve">7. </w:t>
      </w:r>
      <w:r>
        <w:rPr>
          <w:rFonts w:cs="Cambria"/>
          <w:bCs/>
          <w:iCs/>
          <w:szCs w:val="24"/>
        </w:rPr>
        <w:t>What would you do in P’s situation?</w:t>
      </w:r>
    </w:p>
    <w:p w14:paraId="28183F10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Obey your mother</w:t>
      </w:r>
    </w:p>
    <w:p w14:paraId="4538079A" w14:textId="481A655A" w:rsidR="00CF00DB" w:rsidRPr="00A34C22" w:rsidRDefault="004E2D25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Beg her</w:t>
      </w:r>
    </w:p>
    <w:p w14:paraId="11888108" w14:textId="136828C4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Argue with </w:t>
      </w:r>
      <w:r w:rsidR="004E096C">
        <w:rPr>
          <w:szCs w:val="24"/>
        </w:rPr>
        <w:t>her</w:t>
      </w:r>
    </w:p>
    <w:p w14:paraId="3CCABA77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Try to get your father’s permission</w:t>
      </w:r>
    </w:p>
    <w:p w14:paraId="486047AA" w14:textId="77777777" w:rsidR="00CF00DB" w:rsidRPr="00A34C22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gnore your mother and go to the movie anyway</w:t>
      </w:r>
    </w:p>
    <w:p w14:paraId="30AA15D5" w14:textId="77777777" w:rsidR="00CF00DB" w:rsidRPr="00BA7C40" w:rsidRDefault="00CF00DB" w:rsidP="009C5BA5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Pr="00A34C22">
        <w:rPr>
          <w:szCs w:val="24"/>
        </w:rPr>
        <w:t>efuse to answer</w:t>
      </w:r>
    </w:p>
    <w:bookmarkEnd w:id="5"/>
    <w:p w14:paraId="3E9B47DD" w14:textId="77777777" w:rsidR="005E6CE7" w:rsidRPr="00A34C22" w:rsidRDefault="005E6CE7" w:rsidP="005E6CE7">
      <w:pPr>
        <w:pStyle w:val="Heading2"/>
      </w:pPr>
      <w:r w:rsidRPr="00A34C22">
        <w:t xml:space="preserve">2. </w:t>
      </w:r>
      <w:r>
        <w:t>Deal with Appropriate Clothing</w:t>
      </w:r>
    </w:p>
    <w:p w14:paraId="6620CAD7" w14:textId="68F074AF" w:rsidR="005E6CE7" w:rsidRDefault="005E6CE7" w:rsidP="005E6CE7">
      <w:pPr>
        <w:rPr>
          <w:rFonts w:cs="Cambria"/>
          <w:b/>
          <w:bCs/>
          <w:i/>
          <w:iCs/>
          <w:szCs w:val="24"/>
        </w:rPr>
      </w:pPr>
      <w:r>
        <w:rPr>
          <w:rFonts w:cs="Cambria"/>
          <w:b/>
          <w:bCs/>
          <w:i/>
          <w:iCs/>
          <w:szCs w:val="24"/>
        </w:rPr>
        <w:t xml:space="preserve">P has a favorite </w:t>
      </w:r>
      <w:r w:rsidR="004A0605">
        <w:rPr>
          <w:rFonts w:cs="Cambria"/>
          <w:b/>
          <w:bCs/>
          <w:i/>
          <w:iCs/>
          <w:szCs w:val="24"/>
        </w:rPr>
        <w:t>pair of shorts</w:t>
      </w:r>
      <w:r>
        <w:rPr>
          <w:rFonts w:cs="Cambria"/>
          <w:b/>
          <w:bCs/>
          <w:i/>
          <w:iCs/>
          <w:szCs w:val="24"/>
        </w:rPr>
        <w:t xml:space="preserve"> that he got one year ago. Lately h</w:t>
      </w:r>
      <w:r w:rsidR="004A0605">
        <w:rPr>
          <w:rFonts w:cs="Cambria"/>
          <w:b/>
          <w:bCs/>
          <w:i/>
          <w:iCs/>
          <w:szCs w:val="24"/>
        </w:rPr>
        <w:t>is</w:t>
      </w:r>
      <w:r>
        <w:rPr>
          <w:rFonts w:cs="Cambria"/>
          <w:b/>
          <w:bCs/>
          <w:i/>
          <w:iCs/>
          <w:szCs w:val="24"/>
        </w:rPr>
        <w:t xml:space="preserve"> body has started to change – he is taller and has become more </w:t>
      </w:r>
      <w:r w:rsidR="004A0605">
        <w:rPr>
          <w:rFonts w:cs="Cambria"/>
          <w:b/>
          <w:bCs/>
          <w:i/>
          <w:iCs/>
          <w:szCs w:val="24"/>
        </w:rPr>
        <w:t>muscular</w:t>
      </w:r>
      <w:r>
        <w:rPr>
          <w:rFonts w:cs="Cambria"/>
          <w:b/>
          <w:bCs/>
          <w:i/>
          <w:iCs/>
          <w:szCs w:val="24"/>
        </w:rPr>
        <w:t xml:space="preserve">. The </w:t>
      </w:r>
      <w:r w:rsidR="004A0605">
        <w:rPr>
          <w:rFonts w:cs="Cambria"/>
          <w:b/>
          <w:bCs/>
          <w:i/>
          <w:iCs/>
          <w:szCs w:val="24"/>
        </w:rPr>
        <w:t>shorts</w:t>
      </w:r>
      <w:r>
        <w:rPr>
          <w:rFonts w:cs="Cambria"/>
          <w:b/>
          <w:bCs/>
          <w:i/>
          <w:iCs/>
          <w:szCs w:val="24"/>
        </w:rPr>
        <w:t xml:space="preserve"> </w:t>
      </w:r>
      <w:r w:rsidR="004A0605">
        <w:rPr>
          <w:rFonts w:cs="Cambria"/>
          <w:b/>
          <w:bCs/>
          <w:i/>
          <w:iCs/>
          <w:szCs w:val="24"/>
        </w:rPr>
        <w:t>are</w:t>
      </w:r>
      <w:r>
        <w:rPr>
          <w:rFonts w:cs="Cambria"/>
          <w:b/>
          <w:bCs/>
          <w:i/>
          <w:iCs/>
          <w:szCs w:val="24"/>
        </w:rPr>
        <w:t xml:space="preserve"> now very short and tight on h</w:t>
      </w:r>
      <w:r w:rsidR="004A0605">
        <w:rPr>
          <w:rFonts w:cs="Cambria"/>
          <w:b/>
          <w:bCs/>
          <w:i/>
          <w:iCs/>
          <w:szCs w:val="24"/>
        </w:rPr>
        <w:t>im</w:t>
      </w:r>
      <w:r>
        <w:rPr>
          <w:rFonts w:cs="Cambria"/>
          <w:b/>
          <w:bCs/>
          <w:i/>
          <w:iCs/>
          <w:szCs w:val="24"/>
        </w:rPr>
        <w:t xml:space="preserve">. One day P’s mother sees P leaving the house in the </w:t>
      </w:r>
      <w:r w:rsidR="004A0605">
        <w:rPr>
          <w:rFonts w:cs="Cambria"/>
          <w:b/>
          <w:bCs/>
          <w:i/>
          <w:iCs/>
          <w:szCs w:val="24"/>
        </w:rPr>
        <w:t>shorts</w:t>
      </w:r>
      <w:r>
        <w:rPr>
          <w:rFonts w:cs="Cambria"/>
          <w:b/>
          <w:bCs/>
          <w:i/>
          <w:iCs/>
          <w:szCs w:val="24"/>
        </w:rPr>
        <w:t xml:space="preserve"> and says that now P is becoming a </w:t>
      </w:r>
      <w:r w:rsidR="004A0605">
        <w:rPr>
          <w:rFonts w:cs="Cambria"/>
          <w:b/>
          <w:bCs/>
          <w:i/>
          <w:iCs/>
          <w:szCs w:val="24"/>
        </w:rPr>
        <w:t>man</w:t>
      </w:r>
      <w:r>
        <w:rPr>
          <w:rFonts w:cs="Cambria"/>
          <w:b/>
          <w:bCs/>
          <w:i/>
          <w:iCs/>
          <w:szCs w:val="24"/>
        </w:rPr>
        <w:t>, he shouldn’t be seen in public ‘looking like that’.</w:t>
      </w:r>
    </w:p>
    <w:p w14:paraId="48D0FBBD" w14:textId="77777777" w:rsidR="005E6CE7" w:rsidRPr="00501D8C" w:rsidRDefault="005E6CE7" w:rsidP="005E6CE7">
      <w:pPr>
        <w:jc w:val="center"/>
        <w:rPr>
          <w:rFonts w:cs="Cambria"/>
          <w:bCs/>
          <w:iCs/>
          <w:szCs w:val="24"/>
        </w:rPr>
      </w:pPr>
    </w:p>
    <w:p w14:paraId="1456501D" w14:textId="77777777" w:rsidR="005E6CE7" w:rsidRPr="00A34C22" w:rsidRDefault="005E6CE7" w:rsidP="005E6CE7">
      <w:pPr>
        <w:rPr>
          <w:rFonts w:cs="Cambria"/>
          <w:bCs/>
          <w:iCs/>
          <w:szCs w:val="24"/>
        </w:rPr>
      </w:pPr>
      <w:r w:rsidRPr="00A34C22">
        <w:rPr>
          <w:rFonts w:cs="Cambria"/>
          <w:bCs/>
          <w:iCs/>
          <w:szCs w:val="24"/>
        </w:rPr>
        <w:t xml:space="preserve">1. </w:t>
      </w:r>
      <w:r>
        <w:rPr>
          <w:rFonts w:cs="Cambria"/>
          <w:bCs/>
          <w:iCs/>
          <w:szCs w:val="24"/>
        </w:rPr>
        <w:t>What do you think P will do?</w:t>
      </w:r>
    </w:p>
    <w:p w14:paraId="4E4C22D4" w14:textId="433BA191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sk h</w:t>
      </w:r>
      <w:r w:rsidR="00340BAA">
        <w:rPr>
          <w:szCs w:val="24"/>
        </w:rPr>
        <w:t>is</w:t>
      </w:r>
      <w:r>
        <w:rPr>
          <w:szCs w:val="24"/>
        </w:rPr>
        <w:t xml:space="preserve"> mother to explain what she means</w:t>
      </w:r>
    </w:p>
    <w:p w14:paraId="59E104FE" w14:textId="6AF92234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Change h</w:t>
      </w:r>
      <w:r w:rsidR="00340BAA">
        <w:rPr>
          <w:szCs w:val="24"/>
        </w:rPr>
        <w:t>is</w:t>
      </w:r>
      <w:r>
        <w:rPr>
          <w:szCs w:val="24"/>
        </w:rPr>
        <w:t xml:space="preserve"> clothes with no plans to wear the </w:t>
      </w:r>
      <w:r w:rsidR="00340BAA">
        <w:rPr>
          <w:szCs w:val="24"/>
        </w:rPr>
        <w:t>shorts</w:t>
      </w:r>
      <w:r>
        <w:rPr>
          <w:szCs w:val="24"/>
        </w:rPr>
        <w:t xml:space="preserve"> again</w:t>
      </w:r>
    </w:p>
    <w:p w14:paraId="28896648" w14:textId="00938014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Change h</w:t>
      </w:r>
      <w:r w:rsidR="00340BAA">
        <w:rPr>
          <w:szCs w:val="24"/>
        </w:rPr>
        <w:t>is</w:t>
      </w:r>
      <w:r>
        <w:rPr>
          <w:szCs w:val="24"/>
        </w:rPr>
        <w:t xml:space="preserve"> clothes but wear the </w:t>
      </w:r>
      <w:r w:rsidR="00340BAA">
        <w:rPr>
          <w:szCs w:val="24"/>
        </w:rPr>
        <w:t>shorts</w:t>
      </w:r>
      <w:r>
        <w:rPr>
          <w:szCs w:val="24"/>
        </w:rPr>
        <w:t xml:space="preserve"> when h</w:t>
      </w:r>
      <w:r w:rsidR="00340BAA">
        <w:rPr>
          <w:szCs w:val="24"/>
        </w:rPr>
        <w:t>is</w:t>
      </w:r>
      <w:r>
        <w:rPr>
          <w:szCs w:val="24"/>
        </w:rPr>
        <w:t xml:space="preserve"> mother is not around</w:t>
      </w:r>
    </w:p>
    <w:p w14:paraId="3A25A21C" w14:textId="0FD5822F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Argue with h</w:t>
      </w:r>
      <w:r w:rsidR="00B76276">
        <w:rPr>
          <w:szCs w:val="24"/>
        </w:rPr>
        <w:t>is</w:t>
      </w:r>
      <w:r>
        <w:rPr>
          <w:szCs w:val="24"/>
        </w:rPr>
        <w:t xml:space="preserve"> mother</w:t>
      </w:r>
    </w:p>
    <w:p w14:paraId="50C8F0BA" w14:textId="70202C9F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gnore h</w:t>
      </w:r>
      <w:r w:rsidR="00B76276">
        <w:rPr>
          <w:szCs w:val="24"/>
        </w:rPr>
        <w:t>is</w:t>
      </w:r>
      <w:r>
        <w:rPr>
          <w:szCs w:val="24"/>
        </w:rPr>
        <w:t xml:space="preserve"> mother</w:t>
      </w:r>
    </w:p>
    <w:p w14:paraId="47C7E045" w14:textId="3F59738C" w:rsidR="005E6CE7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Tell h</w:t>
      </w:r>
      <w:r w:rsidR="00B76276">
        <w:rPr>
          <w:szCs w:val="24"/>
        </w:rPr>
        <w:t>is</w:t>
      </w:r>
      <w:r>
        <w:rPr>
          <w:szCs w:val="24"/>
        </w:rPr>
        <w:t xml:space="preserve"> mother to buy h</w:t>
      </w:r>
      <w:r w:rsidR="00B76276">
        <w:rPr>
          <w:szCs w:val="24"/>
        </w:rPr>
        <w:t>im</w:t>
      </w:r>
      <w:r>
        <w:rPr>
          <w:szCs w:val="24"/>
        </w:rPr>
        <w:t xml:space="preserve"> other clothes</w:t>
      </w:r>
    </w:p>
    <w:p w14:paraId="59F38298" w14:textId="77777777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lastRenderedPageBreak/>
        <w:t>I refuse to answer</w:t>
      </w:r>
    </w:p>
    <w:p w14:paraId="6DE5DEA7" w14:textId="4A8FFE84" w:rsidR="005E6CE7" w:rsidRDefault="00DB1F6D" w:rsidP="005E6CE7">
      <w:pPr>
        <w:rPr>
          <w:rFonts w:cs="Cambria"/>
          <w:bCs/>
          <w:iCs/>
          <w:szCs w:val="24"/>
        </w:rPr>
      </w:pPr>
      <w:r w:rsidRPr="0093514D">
        <w:rPr>
          <w:rFonts w:cs="Cambria"/>
          <w:bCs/>
          <w:iCs/>
          <w:szCs w:val="24"/>
        </w:rPr>
        <w:t>2.</w:t>
      </w:r>
      <w:r>
        <w:rPr>
          <w:rFonts w:cs="Cambria"/>
          <w:b/>
          <w:bCs/>
          <w:i/>
          <w:iCs/>
          <w:szCs w:val="24"/>
        </w:rPr>
        <w:t xml:space="preserve"> </w:t>
      </w:r>
      <w:r w:rsidR="005E6CE7" w:rsidRPr="00DB1F6D">
        <w:rPr>
          <w:rFonts w:cs="Cambria"/>
          <w:bCs/>
          <w:iCs/>
          <w:szCs w:val="24"/>
        </w:rPr>
        <w:t xml:space="preserve">P </w:t>
      </w:r>
      <w:r w:rsidR="004A05F9" w:rsidRPr="00DB1F6D">
        <w:rPr>
          <w:rFonts w:cs="Cambria"/>
          <w:bCs/>
          <w:iCs/>
          <w:szCs w:val="24"/>
        </w:rPr>
        <w:t xml:space="preserve">doesn’t understand… These are his favorite pair of shorts. P argues with his mother and asks why his shorts are inappropriate. </w:t>
      </w:r>
      <w:r w:rsidRPr="00DB1F6D">
        <w:rPr>
          <w:rFonts w:cs="Cambria"/>
          <w:bCs/>
          <w:iCs/>
          <w:szCs w:val="24"/>
        </w:rPr>
        <w:t>Wha</w:t>
      </w:r>
      <w:r>
        <w:rPr>
          <w:rFonts w:cs="Cambria"/>
          <w:bCs/>
          <w:iCs/>
          <w:szCs w:val="24"/>
        </w:rPr>
        <w:t>t do you think P’s mother says to him?</w:t>
      </w:r>
    </w:p>
    <w:p w14:paraId="2C8285C3" w14:textId="401FC387" w:rsidR="0093514D" w:rsidRPr="00A34C22" w:rsidRDefault="0093514D" w:rsidP="0093514D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The shorts are too short and tight on you.”</w:t>
      </w:r>
    </w:p>
    <w:p w14:paraId="265244F6" w14:textId="4C1F6FB5" w:rsidR="0093514D" w:rsidRPr="00A34C22" w:rsidRDefault="0093514D" w:rsidP="0093514D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</w:t>
      </w:r>
      <w:r w:rsidR="002659B4">
        <w:rPr>
          <w:szCs w:val="24"/>
        </w:rPr>
        <w:t>Girls will get the wrong idea about you.</w:t>
      </w:r>
      <w:r>
        <w:rPr>
          <w:szCs w:val="24"/>
        </w:rPr>
        <w:t>”</w:t>
      </w:r>
    </w:p>
    <w:p w14:paraId="3D2C50E8" w14:textId="14E1689A" w:rsidR="0093514D" w:rsidRPr="00DD2A44" w:rsidRDefault="0093514D" w:rsidP="0093514D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</w:t>
      </w:r>
      <w:r w:rsidR="002659B4">
        <w:rPr>
          <w:szCs w:val="24"/>
        </w:rPr>
        <w:t xml:space="preserve">The shorts show parts of your body that shouldn’t be </w:t>
      </w:r>
      <w:r w:rsidR="00665911">
        <w:rPr>
          <w:szCs w:val="24"/>
        </w:rPr>
        <w:t>shown.”</w:t>
      </w:r>
    </w:p>
    <w:p w14:paraId="6828AF51" w14:textId="1DD11E25" w:rsidR="0093514D" w:rsidRDefault="00665911" w:rsidP="0093514D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Real men do not wear something like that.”</w:t>
      </w:r>
    </w:p>
    <w:p w14:paraId="7A7E3194" w14:textId="116EB3F9" w:rsidR="00665911" w:rsidRPr="00A34C22" w:rsidRDefault="00665911" w:rsidP="0093514D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Just do as I say and stop asking so many questions.”</w:t>
      </w:r>
    </w:p>
    <w:p w14:paraId="7BDAAADC" w14:textId="77777777" w:rsidR="0093514D" w:rsidRPr="00236E8B" w:rsidRDefault="0093514D" w:rsidP="0093514D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Pr="00A34C22">
        <w:rPr>
          <w:szCs w:val="24"/>
        </w:rPr>
        <w:t>efuse to answer</w:t>
      </w:r>
    </w:p>
    <w:p w14:paraId="0A0A4D5C" w14:textId="736BB130" w:rsidR="005E6CE7" w:rsidRDefault="00422F64" w:rsidP="005E6CE7">
      <w:pPr>
        <w:rPr>
          <w:rFonts w:cs="Cambria"/>
          <w:b/>
          <w:bCs/>
          <w:i/>
          <w:iCs/>
          <w:szCs w:val="24"/>
        </w:rPr>
      </w:pPr>
      <w:r>
        <w:rPr>
          <w:rFonts w:cs="Cambria"/>
          <w:b/>
          <w:bCs/>
          <w:i/>
          <w:iCs/>
          <w:szCs w:val="24"/>
        </w:rPr>
        <w:t>P does not argue with his mother. He changes his shorts, but takes them with him and when he is out of the house he changes back. His mother finds out.</w:t>
      </w:r>
    </w:p>
    <w:p w14:paraId="48466A6F" w14:textId="06AA77BD" w:rsidR="005E6CE7" w:rsidRPr="00A34C22" w:rsidRDefault="005E6CE7" w:rsidP="005E6CE7">
      <w:pPr>
        <w:rPr>
          <w:rFonts w:cs="Cambria"/>
          <w:bCs/>
          <w:iCs/>
          <w:szCs w:val="24"/>
        </w:rPr>
      </w:pPr>
      <w:r w:rsidRPr="00A34C22">
        <w:rPr>
          <w:rFonts w:cs="Cambria"/>
          <w:bCs/>
          <w:iCs/>
          <w:szCs w:val="24"/>
        </w:rPr>
        <w:t xml:space="preserve">3. </w:t>
      </w:r>
      <w:r>
        <w:rPr>
          <w:rFonts w:cs="Cambria"/>
          <w:bCs/>
          <w:iCs/>
          <w:szCs w:val="24"/>
        </w:rPr>
        <w:t xml:space="preserve">What is P’s mother most likely to say when she finds out that P still wore the </w:t>
      </w:r>
      <w:r w:rsidR="0035240C">
        <w:rPr>
          <w:rFonts w:cs="Cambria"/>
          <w:bCs/>
          <w:iCs/>
          <w:szCs w:val="24"/>
        </w:rPr>
        <w:t>shorts</w:t>
      </w:r>
      <w:r>
        <w:rPr>
          <w:rFonts w:cs="Cambria"/>
          <w:bCs/>
          <w:iCs/>
          <w:szCs w:val="24"/>
        </w:rPr>
        <w:t>?</w:t>
      </w:r>
    </w:p>
    <w:p w14:paraId="506DFE03" w14:textId="77777777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“This is an embarrassment.”</w:t>
      </w:r>
    </w:p>
    <w:p w14:paraId="26B6A331" w14:textId="2BF3FE45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“Do you really want </w:t>
      </w:r>
      <w:r w:rsidR="0035240C">
        <w:rPr>
          <w:szCs w:val="24"/>
        </w:rPr>
        <w:t>boy</w:t>
      </w:r>
      <w:r>
        <w:rPr>
          <w:szCs w:val="24"/>
        </w:rPr>
        <w:t>s to get the wrong impression of you?”</w:t>
      </w:r>
    </w:p>
    <w:p w14:paraId="479F4A12" w14:textId="090C8556" w:rsidR="005E6CE7" w:rsidRPr="00DD2A44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“Do you really want </w:t>
      </w:r>
      <w:r w:rsidR="0035240C">
        <w:rPr>
          <w:szCs w:val="24"/>
        </w:rPr>
        <w:t>girls</w:t>
      </w:r>
      <w:r>
        <w:rPr>
          <w:szCs w:val="24"/>
        </w:rPr>
        <w:t xml:space="preserve"> to be looking at you?”</w:t>
      </w:r>
    </w:p>
    <w:p w14:paraId="44E96204" w14:textId="6D259412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Nothing, h</w:t>
      </w:r>
      <w:r w:rsidR="0035240C">
        <w:rPr>
          <w:szCs w:val="24"/>
        </w:rPr>
        <w:t>is</w:t>
      </w:r>
      <w:r>
        <w:rPr>
          <w:szCs w:val="24"/>
        </w:rPr>
        <w:t xml:space="preserve"> mother doesn’t really care</w:t>
      </w:r>
    </w:p>
    <w:p w14:paraId="48620640" w14:textId="77777777" w:rsidR="005E6CE7" w:rsidRPr="00236E8B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Pr="00A34C22">
        <w:rPr>
          <w:szCs w:val="24"/>
        </w:rPr>
        <w:t>efuse to answer</w:t>
      </w:r>
    </w:p>
    <w:p w14:paraId="73969412" w14:textId="77777777" w:rsidR="005E6CE7" w:rsidRPr="00A34C22" w:rsidRDefault="005E6CE7" w:rsidP="005E6CE7">
      <w:pPr>
        <w:rPr>
          <w:rFonts w:cs="Cambria"/>
          <w:bCs/>
          <w:szCs w:val="24"/>
        </w:rPr>
      </w:pPr>
      <w:r w:rsidRPr="00A34C22">
        <w:rPr>
          <w:rFonts w:cs="Cambria"/>
          <w:bCs/>
          <w:szCs w:val="24"/>
        </w:rPr>
        <w:t xml:space="preserve">4. What do you think </w:t>
      </w:r>
      <w:r>
        <w:rPr>
          <w:rFonts w:cs="Cambria"/>
          <w:bCs/>
          <w:szCs w:val="24"/>
        </w:rPr>
        <w:t>P’s mother is most likely to do?</w:t>
      </w:r>
    </w:p>
    <w:p w14:paraId="72BB7A09" w14:textId="77777777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explains again and gives P one more chance</w:t>
      </w:r>
    </w:p>
    <w:p w14:paraId="1D45A315" w14:textId="146C06C7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 xml:space="preserve">She takes the </w:t>
      </w:r>
      <w:r w:rsidR="006459F9">
        <w:rPr>
          <w:szCs w:val="24"/>
        </w:rPr>
        <w:t>shorts</w:t>
      </w:r>
      <w:r>
        <w:rPr>
          <w:szCs w:val="24"/>
        </w:rPr>
        <w:t xml:space="preserve"> away from P</w:t>
      </w:r>
    </w:p>
    <w:p w14:paraId="138E2131" w14:textId="37D67790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punishes P by slapping, spanking or beating h</w:t>
      </w:r>
      <w:r w:rsidR="006459F9">
        <w:rPr>
          <w:szCs w:val="24"/>
        </w:rPr>
        <w:t>im</w:t>
      </w:r>
    </w:p>
    <w:p w14:paraId="4E9C0FFE" w14:textId="77777777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She tells P’s father about the situation</w:t>
      </w:r>
    </w:p>
    <w:p w14:paraId="541E7025" w14:textId="77777777" w:rsidR="005E6CE7" w:rsidRPr="00A34C22" w:rsidRDefault="005E6CE7" w:rsidP="005E6CE7">
      <w:pPr>
        <w:pStyle w:val="ListParagraph"/>
        <w:numPr>
          <w:ilvl w:val="0"/>
          <w:numId w:val="2"/>
        </w:numPr>
        <w:rPr>
          <w:szCs w:val="24"/>
        </w:rPr>
      </w:pPr>
      <w:r>
        <w:rPr>
          <w:szCs w:val="24"/>
        </w:rPr>
        <w:t>I r</w:t>
      </w:r>
      <w:r w:rsidRPr="00A34C22">
        <w:rPr>
          <w:szCs w:val="24"/>
        </w:rPr>
        <w:t>efuse to answer</w:t>
      </w:r>
    </w:p>
    <w:p w14:paraId="6B447A83" w14:textId="404BFFA6" w:rsidR="00A34C22" w:rsidRPr="00095A7F" w:rsidRDefault="00A34C22" w:rsidP="005E6CE7">
      <w:pPr>
        <w:pStyle w:val="Heading2"/>
        <w:rPr>
          <w:szCs w:val="24"/>
        </w:rPr>
      </w:pPr>
    </w:p>
    <w:sectPr w:rsidR="00A34C22" w:rsidRPr="00095A7F" w:rsidSect="002C6DF0">
      <w:footerReference w:type="default" r:id="rId8"/>
      <w:pgSz w:w="12240" w:h="15840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5488F" w14:textId="77777777" w:rsidR="007B0830" w:rsidRDefault="007B0830" w:rsidP="002C6DF0">
      <w:pPr>
        <w:spacing w:after="0" w:line="240" w:lineRule="auto"/>
      </w:pPr>
      <w:r>
        <w:separator/>
      </w:r>
    </w:p>
  </w:endnote>
  <w:endnote w:type="continuationSeparator" w:id="0">
    <w:p w14:paraId="2988D3B3" w14:textId="77777777" w:rsidR="007B0830" w:rsidRDefault="007B0830" w:rsidP="002C6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4710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68252E" w14:textId="77777777" w:rsidR="00095A7F" w:rsidRDefault="00095A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3E6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675157" w14:textId="77777777" w:rsidR="00095A7F" w:rsidRDefault="00095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8136A" w14:textId="77777777" w:rsidR="007B0830" w:rsidRDefault="007B0830" w:rsidP="002C6DF0">
      <w:pPr>
        <w:spacing w:after="0" w:line="240" w:lineRule="auto"/>
      </w:pPr>
      <w:r>
        <w:separator/>
      </w:r>
    </w:p>
  </w:footnote>
  <w:footnote w:type="continuationSeparator" w:id="0">
    <w:p w14:paraId="4C92C195" w14:textId="77777777" w:rsidR="007B0830" w:rsidRDefault="007B0830" w:rsidP="002C6D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65922"/>
    <w:multiLevelType w:val="multilevel"/>
    <w:tmpl w:val="036EF0EA"/>
    <w:lvl w:ilvl="0">
      <w:start w:val="1"/>
      <w:numFmt w:val="upperRoman"/>
      <w:pStyle w:val="SECTION-TITLE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upperLetter"/>
      <w:pStyle w:val="SECTION-SUBTITLE"/>
      <w:lvlText w:val="%1.%2.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pStyle w:val="QUESTION"/>
      <w:lvlText w:val="%1%2%3."/>
      <w:lvlJc w:val="left"/>
      <w:pPr>
        <w:tabs>
          <w:tab w:val="num" w:pos="1170"/>
        </w:tabs>
        <w:ind w:left="882" w:hanging="432"/>
      </w:pPr>
      <w:rPr>
        <w:rFonts w:hint="default"/>
        <w:b/>
        <w:i w:val="0"/>
        <w:sz w:val="20"/>
        <w:szCs w:val="20"/>
      </w:rPr>
    </w:lvl>
    <w:lvl w:ilvl="3">
      <w:start w:val="1"/>
      <w:numFmt w:val="lowerLetter"/>
      <w:pStyle w:val="SUBQUESTION"/>
      <w:lvlText w:val="%1A8%4."/>
      <w:lvlJc w:val="left"/>
      <w:pPr>
        <w:tabs>
          <w:tab w:val="num" w:pos="594"/>
        </w:tabs>
        <w:ind w:left="450" w:firstLine="0"/>
      </w:pPr>
      <w:rPr>
        <w:rFonts w:hint="default"/>
        <w:b/>
        <w:i w:val="0"/>
        <w:sz w:val="20"/>
        <w:szCs w:val="20"/>
      </w:rPr>
    </w:lvl>
    <w:lvl w:ilvl="4">
      <w:start w:val="1"/>
      <w:numFmt w:val="lowerLetter"/>
      <w:lvlText w:val="(%5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737C3A80"/>
    <w:multiLevelType w:val="multilevel"/>
    <w:tmpl w:val="0409001D"/>
    <w:styleLink w:val="Survey"/>
    <w:lvl w:ilvl="0">
      <w:start w:val="1"/>
      <w:numFmt w:val="bullet"/>
      <w:lvlText w:val=""/>
      <w:lvlJc w:val="left"/>
      <w:pPr>
        <w:ind w:left="1080" w:hanging="360"/>
      </w:pPr>
      <w:rPr>
        <w:rFonts w:ascii="Wingdings" w:hAnsi="Wingdings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4785E76"/>
    <w:multiLevelType w:val="hybridMultilevel"/>
    <w:tmpl w:val="5F20AB18"/>
    <w:lvl w:ilvl="0" w:tplc="093CAA8E">
      <w:start w:val="1"/>
      <w:numFmt w:val="bullet"/>
      <w:pStyle w:val="ANSWER-SIMPLE"/>
      <w:lvlText w:val=""/>
      <w:lvlJc w:val="left"/>
      <w:pPr>
        <w:ind w:left="1620" w:hanging="360"/>
      </w:pPr>
      <w:rPr>
        <w:rFonts w:ascii="Wingdings" w:hAnsi="Wingdings" w:hint="default"/>
        <w:sz w:val="22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5884376"/>
    <w:multiLevelType w:val="multilevel"/>
    <w:tmpl w:val="0409001D"/>
    <w:numStyleLink w:val="Survey"/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83C"/>
    <w:rsid w:val="00003EB8"/>
    <w:rsid w:val="0000633C"/>
    <w:rsid w:val="000125C9"/>
    <w:rsid w:val="00015007"/>
    <w:rsid w:val="000161A0"/>
    <w:rsid w:val="0002263E"/>
    <w:rsid w:val="000257FF"/>
    <w:rsid w:val="00032384"/>
    <w:rsid w:val="00045976"/>
    <w:rsid w:val="00051539"/>
    <w:rsid w:val="000603CA"/>
    <w:rsid w:val="00061FE0"/>
    <w:rsid w:val="00065521"/>
    <w:rsid w:val="0006641A"/>
    <w:rsid w:val="00070278"/>
    <w:rsid w:val="00070E04"/>
    <w:rsid w:val="0007611D"/>
    <w:rsid w:val="000823AF"/>
    <w:rsid w:val="00084315"/>
    <w:rsid w:val="000871EC"/>
    <w:rsid w:val="00092466"/>
    <w:rsid w:val="00093218"/>
    <w:rsid w:val="00093C67"/>
    <w:rsid w:val="000943AB"/>
    <w:rsid w:val="0009454F"/>
    <w:rsid w:val="00095A7F"/>
    <w:rsid w:val="00095F24"/>
    <w:rsid w:val="000A3B09"/>
    <w:rsid w:val="000A7D06"/>
    <w:rsid w:val="000B302A"/>
    <w:rsid w:val="000C394C"/>
    <w:rsid w:val="000C72BB"/>
    <w:rsid w:val="000D0193"/>
    <w:rsid w:val="000D0C9A"/>
    <w:rsid w:val="000D54C9"/>
    <w:rsid w:val="000D5693"/>
    <w:rsid w:val="000D65A0"/>
    <w:rsid w:val="000E1D6F"/>
    <w:rsid w:val="000F0F85"/>
    <w:rsid w:val="000F161D"/>
    <w:rsid w:val="000F538E"/>
    <w:rsid w:val="000F6121"/>
    <w:rsid w:val="00104123"/>
    <w:rsid w:val="0010518F"/>
    <w:rsid w:val="00106BAC"/>
    <w:rsid w:val="001204CB"/>
    <w:rsid w:val="00121971"/>
    <w:rsid w:val="001219FA"/>
    <w:rsid w:val="00125F06"/>
    <w:rsid w:val="00131E1F"/>
    <w:rsid w:val="00140055"/>
    <w:rsid w:val="001508F4"/>
    <w:rsid w:val="00162E4C"/>
    <w:rsid w:val="0016710A"/>
    <w:rsid w:val="001859C9"/>
    <w:rsid w:val="001A107F"/>
    <w:rsid w:val="001A3F15"/>
    <w:rsid w:val="001A64F6"/>
    <w:rsid w:val="001B2966"/>
    <w:rsid w:val="001B3B91"/>
    <w:rsid w:val="001B5ACB"/>
    <w:rsid w:val="001B6B2B"/>
    <w:rsid w:val="001C174C"/>
    <w:rsid w:val="001C521C"/>
    <w:rsid w:val="001C54E1"/>
    <w:rsid w:val="001C7E08"/>
    <w:rsid w:val="001D4052"/>
    <w:rsid w:val="001E06F0"/>
    <w:rsid w:val="001E074E"/>
    <w:rsid w:val="001E294C"/>
    <w:rsid w:val="002000C4"/>
    <w:rsid w:val="0020377C"/>
    <w:rsid w:val="00204888"/>
    <w:rsid w:val="00206C5C"/>
    <w:rsid w:val="0021165B"/>
    <w:rsid w:val="00215819"/>
    <w:rsid w:val="00216E99"/>
    <w:rsid w:val="00220B2E"/>
    <w:rsid w:val="002221B4"/>
    <w:rsid w:val="002308A7"/>
    <w:rsid w:val="002331C0"/>
    <w:rsid w:val="00234EED"/>
    <w:rsid w:val="00236E8B"/>
    <w:rsid w:val="00237234"/>
    <w:rsid w:val="002452FF"/>
    <w:rsid w:val="002511CC"/>
    <w:rsid w:val="00251C9B"/>
    <w:rsid w:val="002556A5"/>
    <w:rsid w:val="002556EB"/>
    <w:rsid w:val="00260C08"/>
    <w:rsid w:val="00262A9D"/>
    <w:rsid w:val="00264976"/>
    <w:rsid w:val="002659B4"/>
    <w:rsid w:val="0028213A"/>
    <w:rsid w:val="0028306F"/>
    <w:rsid w:val="002871F7"/>
    <w:rsid w:val="002A0B37"/>
    <w:rsid w:val="002A13DC"/>
    <w:rsid w:val="002A18F9"/>
    <w:rsid w:val="002A27DA"/>
    <w:rsid w:val="002A4FCE"/>
    <w:rsid w:val="002B2396"/>
    <w:rsid w:val="002B525E"/>
    <w:rsid w:val="002C00A7"/>
    <w:rsid w:val="002C0346"/>
    <w:rsid w:val="002C0B47"/>
    <w:rsid w:val="002C12D8"/>
    <w:rsid w:val="002C500D"/>
    <w:rsid w:val="002C6DF0"/>
    <w:rsid w:val="002C7AE1"/>
    <w:rsid w:val="002D2995"/>
    <w:rsid w:val="002D641D"/>
    <w:rsid w:val="002D70BA"/>
    <w:rsid w:val="002E188C"/>
    <w:rsid w:val="002E1BCE"/>
    <w:rsid w:val="002E39DE"/>
    <w:rsid w:val="002F1A48"/>
    <w:rsid w:val="002F3A84"/>
    <w:rsid w:val="002F66F9"/>
    <w:rsid w:val="002F7BB1"/>
    <w:rsid w:val="002F7DDF"/>
    <w:rsid w:val="0030482A"/>
    <w:rsid w:val="00313E72"/>
    <w:rsid w:val="00322490"/>
    <w:rsid w:val="003224C9"/>
    <w:rsid w:val="003323CD"/>
    <w:rsid w:val="00335509"/>
    <w:rsid w:val="00336F0F"/>
    <w:rsid w:val="00340BAA"/>
    <w:rsid w:val="00343645"/>
    <w:rsid w:val="003478A0"/>
    <w:rsid w:val="0035240C"/>
    <w:rsid w:val="00360D75"/>
    <w:rsid w:val="00365D0F"/>
    <w:rsid w:val="00372728"/>
    <w:rsid w:val="003772CE"/>
    <w:rsid w:val="00377E14"/>
    <w:rsid w:val="00385888"/>
    <w:rsid w:val="0039432F"/>
    <w:rsid w:val="00395017"/>
    <w:rsid w:val="003A5F22"/>
    <w:rsid w:val="003A79F2"/>
    <w:rsid w:val="003B25CD"/>
    <w:rsid w:val="003B754B"/>
    <w:rsid w:val="003D0512"/>
    <w:rsid w:val="003D0E36"/>
    <w:rsid w:val="003D1749"/>
    <w:rsid w:val="003D210A"/>
    <w:rsid w:val="003D4F4C"/>
    <w:rsid w:val="003E5B20"/>
    <w:rsid w:val="003F0480"/>
    <w:rsid w:val="003F1FB8"/>
    <w:rsid w:val="003F5D84"/>
    <w:rsid w:val="003F7A1A"/>
    <w:rsid w:val="0041546B"/>
    <w:rsid w:val="00415DBF"/>
    <w:rsid w:val="00416A07"/>
    <w:rsid w:val="00417F2C"/>
    <w:rsid w:val="00420DBA"/>
    <w:rsid w:val="00422C21"/>
    <w:rsid w:val="00422F64"/>
    <w:rsid w:val="00423BE0"/>
    <w:rsid w:val="00424035"/>
    <w:rsid w:val="00424BD5"/>
    <w:rsid w:val="00427BDE"/>
    <w:rsid w:val="00430021"/>
    <w:rsid w:val="004346F2"/>
    <w:rsid w:val="00441B10"/>
    <w:rsid w:val="0044457A"/>
    <w:rsid w:val="0044669C"/>
    <w:rsid w:val="00450BE7"/>
    <w:rsid w:val="00455ADD"/>
    <w:rsid w:val="0046040D"/>
    <w:rsid w:val="0046105C"/>
    <w:rsid w:val="0046415D"/>
    <w:rsid w:val="00464A2D"/>
    <w:rsid w:val="00464E07"/>
    <w:rsid w:val="00465941"/>
    <w:rsid w:val="00466CF6"/>
    <w:rsid w:val="00475EFC"/>
    <w:rsid w:val="00480748"/>
    <w:rsid w:val="004823A4"/>
    <w:rsid w:val="00483EB3"/>
    <w:rsid w:val="004913F2"/>
    <w:rsid w:val="00493832"/>
    <w:rsid w:val="00494641"/>
    <w:rsid w:val="00497B35"/>
    <w:rsid w:val="00497C9E"/>
    <w:rsid w:val="004A05F9"/>
    <w:rsid w:val="004A0605"/>
    <w:rsid w:val="004A166E"/>
    <w:rsid w:val="004B25D5"/>
    <w:rsid w:val="004B2FDD"/>
    <w:rsid w:val="004B5585"/>
    <w:rsid w:val="004B6BD5"/>
    <w:rsid w:val="004C0AF9"/>
    <w:rsid w:val="004C3CA0"/>
    <w:rsid w:val="004C710B"/>
    <w:rsid w:val="004C7865"/>
    <w:rsid w:val="004D21E3"/>
    <w:rsid w:val="004D2262"/>
    <w:rsid w:val="004D410F"/>
    <w:rsid w:val="004D4690"/>
    <w:rsid w:val="004D490F"/>
    <w:rsid w:val="004D4F87"/>
    <w:rsid w:val="004E096C"/>
    <w:rsid w:val="004E19B5"/>
    <w:rsid w:val="004E22E9"/>
    <w:rsid w:val="004E2D25"/>
    <w:rsid w:val="004E727D"/>
    <w:rsid w:val="004F0F64"/>
    <w:rsid w:val="004F52D9"/>
    <w:rsid w:val="004F5F91"/>
    <w:rsid w:val="004F60CC"/>
    <w:rsid w:val="00501D8C"/>
    <w:rsid w:val="005034E8"/>
    <w:rsid w:val="00505ED0"/>
    <w:rsid w:val="005067CA"/>
    <w:rsid w:val="0050706E"/>
    <w:rsid w:val="00507511"/>
    <w:rsid w:val="0051201E"/>
    <w:rsid w:val="005134E0"/>
    <w:rsid w:val="0051422D"/>
    <w:rsid w:val="0051668D"/>
    <w:rsid w:val="00517068"/>
    <w:rsid w:val="005234A2"/>
    <w:rsid w:val="00523C3C"/>
    <w:rsid w:val="005250C8"/>
    <w:rsid w:val="005305CB"/>
    <w:rsid w:val="005305D6"/>
    <w:rsid w:val="00531FB1"/>
    <w:rsid w:val="0053255B"/>
    <w:rsid w:val="00542175"/>
    <w:rsid w:val="00543408"/>
    <w:rsid w:val="00544089"/>
    <w:rsid w:val="00552EA1"/>
    <w:rsid w:val="005546BC"/>
    <w:rsid w:val="00556D7F"/>
    <w:rsid w:val="00564F0B"/>
    <w:rsid w:val="00567632"/>
    <w:rsid w:val="005714C0"/>
    <w:rsid w:val="00583DBA"/>
    <w:rsid w:val="005A1F60"/>
    <w:rsid w:val="005A6DF0"/>
    <w:rsid w:val="005B1D96"/>
    <w:rsid w:val="005C4509"/>
    <w:rsid w:val="005C7EC7"/>
    <w:rsid w:val="005D13B2"/>
    <w:rsid w:val="005D22AF"/>
    <w:rsid w:val="005D7775"/>
    <w:rsid w:val="005E26F4"/>
    <w:rsid w:val="005E6CE7"/>
    <w:rsid w:val="005F099F"/>
    <w:rsid w:val="005F1B58"/>
    <w:rsid w:val="006066E1"/>
    <w:rsid w:val="00610D85"/>
    <w:rsid w:val="006119FE"/>
    <w:rsid w:val="00613FA4"/>
    <w:rsid w:val="00614264"/>
    <w:rsid w:val="0061581E"/>
    <w:rsid w:val="006160B2"/>
    <w:rsid w:val="006208AC"/>
    <w:rsid w:val="0062652E"/>
    <w:rsid w:val="0063190F"/>
    <w:rsid w:val="006358F7"/>
    <w:rsid w:val="00635EFE"/>
    <w:rsid w:val="0063683E"/>
    <w:rsid w:val="00640B50"/>
    <w:rsid w:val="00641720"/>
    <w:rsid w:val="00643533"/>
    <w:rsid w:val="00644D49"/>
    <w:rsid w:val="006459F9"/>
    <w:rsid w:val="00650F5A"/>
    <w:rsid w:val="00651CD0"/>
    <w:rsid w:val="00654732"/>
    <w:rsid w:val="006604D5"/>
    <w:rsid w:val="00665911"/>
    <w:rsid w:val="00672BEE"/>
    <w:rsid w:val="006759D7"/>
    <w:rsid w:val="00675E4C"/>
    <w:rsid w:val="00675EF1"/>
    <w:rsid w:val="0068033A"/>
    <w:rsid w:val="00680FB0"/>
    <w:rsid w:val="0068205D"/>
    <w:rsid w:val="006A0441"/>
    <w:rsid w:val="006A1B06"/>
    <w:rsid w:val="006A2E5A"/>
    <w:rsid w:val="006A4520"/>
    <w:rsid w:val="006A6B6C"/>
    <w:rsid w:val="006A6C35"/>
    <w:rsid w:val="006C114F"/>
    <w:rsid w:val="006C5895"/>
    <w:rsid w:val="006E1BAF"/>
    <w:rsid w:val="006E3AD4"/>
    <w:rsid w:val="006E3B07"/>
    <w:rsid w:val="006E4A2A"/>
    <w:rsid w:val="006F2C18"/>
    <w:rsid w:val="00700FBB"/>
    <w:rsid w:val="007046F1"/>
    <w:rsid w:val="00705160"/>
    <w:rsid w:val="0070543C"/>
    <w:rsid w:val="007174D6"/>
    <w:rsid w:val="00721435"/>
    <w:rsid w:val="00723C38"/>
    <w:rsid w:val="00725A48"/>
    <w:rsid w:val="00726B11"/>
    <w:rsid w:val="0073459C"/>
    <w:rsid w:val="00740FF0"/>
    <w:rsid w:val="00742630"/>
    <w:rsid w:val="00745F70"/>
    <w:rsid w:val="00754275"/>
    <w:rsid w:val="00757333"/>
    <w:rsid w:val="00761EED"/>
    <w:rsid w:val="00763348"/>
    <w:rsid w:val="007666CD"/>
    <w:rsid w:val="00773435"/>
    <w:rsid w:val="007738EC"/>
    <w:rsid w:val="00774115"/>
    <w:rsid w:val="0077485D"/>
    <w:rsid w:val="00777086"/>
    <w:rsid w:val="00781AC4"/>
    <w:rsid w:val="00781D6E"/>
    <w:rsid w:val="007826A5"/>
    <w:rsid w:val="00782956"/>
    <w:rsid w:val="00796217"/>
    <w:rsid w:val="007A25AA"/>
    <w:rsid w:val="007A2C7F"/>
    <w:rsid w:val="007A6660"/>
    <w:rsid w:val="007B0830"/>
    <w:rsid w:val="007B41BB"/>
    <w:rsid w:val="007C383E"/>
    <w:rsid w:val="007C4024"/>
    <w:rsid w:val="007D4197"/>
    <w:rsid w:val="007D4A5A"/>
    <w:rsid w:val="007E1835"/>
    <w:rsid w:val="007E57B5"/>
    <w:rsid w:val="007E7B40"/>
    <w:rsid w:val="007F2BC0"/>
    <w:rsid w:val="007F46D7"/>
    <w:rsid w:val="007F5CE4"/>
    <w:rsid w:val="007F77EA"/>
    <w:rsid w:val="00802088"/>
    <w:rsid w:val="00802A0B"/>
    <w:rsid w:val="00802BE5"/>
    <w:rsid w:val="00804048"/>
    <w:rsid w:val="00816864"/>
    <w:rsid w:val="008239D0"/>
    <w:rsid w:val="00825BB5"/>
    <w:rsid w:val="00826AE5"/>
    <w:rsid w:val="0082781E"/>
    <w:rsid w:val="00836774"/>
    <w:rsid w:val="00836AFD"/>
    <w:rsid w:val="0084496B"/>
    <w:rsid w:val="00853ACB"/>
    <w:rsid w:val="0085767F"/>
    <w:rsid w:val="00860652"/>
    <w:rsid w:val="008625D5"/>
    <w:rsid w:val="00863C81"/>
    <w:rsid w:val="00876F4A"/>
    <w:rsid w:val="00893002"/>
    <w:rsid w:val="00895F4A"/>
    <w:rsid w:val="008A2067"/>
    <w:rsid w:val="008A6643"/>
    <w:rsid w:val="008B01F1"/>
    <w:rsid w:val="008B3CA5"/>
    <w:rsid w:val="008B64F8"/>
    <w:rsid w:val="008C24FF"/>
    <w:rsid w:val="008C32C5"/>
    <w:rsid w:val="008C357C"/>
    <w:rsid w:val="008C4785"/>
    <w:rsid w:val="008C73C1"/>
    <w:rsid w:val="008E403A"/>
    <w:rsid w:val="008E6550"/>
    <w:rsid w:val="008E6DBE"/>
    <w:rsid w:val="008E79D8"/>
    <w:rsid w:val="008F0D43"/>
    <w:rsid w:val="008F4E5C"/>
    <w:rsid w:val="008F5045"/>
    <w:rsid w:val="008F6A54"/>
    <w:rsid w:val="0090406D"/>
    <w:rsid w:val="00904578"/>
    <w:rsid w:val="00913EB2"/>
    <w:rsid w:val="0091574E"/>
    <w:rsid w:val="00916497"/>
    <w:rsid w:val="009212A9"/>
    <w:rsid w:val="00921F96"/>
    <w:rsid w:val="00923E3C"/>
    <w:rsid w:val="00931AC7"/>
    <w:rsid w:val="009338F6"/>
    <w:rsid w:val="0093514D"/>
    <w:rsid w:val="0094011A"/>
    <w:rsid w:val="00943AE7"/>
    <w:rsid w:val="0095099A"/>
    <w:rsid w:val="009535CE"/>
    <w:rsid w:val="00953A54"/>
    <w:rsid w:val="00953BD4"/>
    <w:rsid w:val="00954AA9"/>
    <w:rsid w:val="009666B3"/>
    <w:rsid w:val="0097096E"/>
    <w:rsid w:val="00983EBB"/>
    <w:rsid w:val="009900BD"/>
    <w:rsid w:val="00990B4D"/>
    <w:rsid w:val="00990B8F"/>
    <w:rsid w:val="009A4987"/>
    <w:rsid w:val="009B2694"/>
    <w:rsid w:val="009C233B"/>
    <w:rsid w:val="009C50C9"/>
    <w:rsid w:val="009C5BA5"/>
    <w:rsid w:val="009C679C"/>
    <w:rsid w:val="009C783C"/>
    <w:rsid w:val="009D0431"/>
    <w:rsid w:val="009D487C"/>
    <w:rsid w:val="009D668D"/>
    <w:rsid w:val="009E23EE"/>
    <w:rsid w:val="009E51C9"/>
    <w:rsid w:val="009E6935"/>
    <w:rsid w:val="009E7223"/>
    <w:rsid w:val="009F380C"/>
    <w:rsid w:val="009F4981"/>
    <w:rsid w:val="009F7566"/>
    <w:rsid w:val="00A0151B"/>
    <w:rsid w:val="00A07EF0"/>
    <w:rsid w:val="00A145B5"/>
    <w:rsid w:val="00A1480C"/>
    <w:rsid w:val="00A17507"/>
    <w:rsid w:val="00A20447"/>
    <w:rsid w:val="00A2212B"/>
    <w:rsid w:val="00A27499"/>
    <w:rsid w:val="00A3290F"/>
    <w:rsid w:val="00A33552"/>
    <w:rsid w:val="00A33D5A"/>
    <w:rsid w:val="00A34C22"/>
    <w:rsid w:val="00A350B7"/>
    <w:rsid w:val="00A354AE"/>
    <w:rsid w:val="00A35614"/>
    <w:rsid w:val="00A35915"/>
    <w:rsid w:val="00A4123F"/>
    <w:rsid w:val="00A42D05"/>
    <w:rsid w:val="00A52742"/>
    <w:rsid w:val="00A542EC"/>
    <w:rsid w:val="00A55AE8"/>
    <w:rsid w:val="00A65AB6"/>
    <w:rsid w:val="00A71E22"/>
    <w:rsid w:val="00A7515F"/>
    <w:rsid w:val="00A80B4C"/>
    <w:rsid w:val="00A81902"/>
    <w:rsid w:val="00A81CBB"/>
    <w:rsid w:val="00A95AC9"/>
    <w:rsid w:val="00A96AE9"/>
    <w:rsid w:val="00AA3A4D"/>
    <w:rsid w:val="00AA5866"/>
    <w:rsid w:val="00AA7CE2"/>
    <w:rsid w:val="00AB796D"/>
    <w:rsid w:val="00AC2AB1"/>
    <w:rsid w:val="00AC326C"/>
    <w:rsid w:val="00AC6BBB"/>
    <w:rsid w:val="00AD37D6"/>
    <w:rsid w:val="00AE6A95"/>
    <w:rsid w:val="00AE7223"/>
    <w:rsid w:val="00AE72E6"/>
    <w:rsid w:val="00AE7C82"/>
    <w:rsid w:val="00AF0031"/>
    <w:rsid w:val="00AF3E66"/>
    <w:rsid w:val="00B01231"/>
    <w:rsid w:val="00B01B0A"/>
    <w:rsid w:val="00B03249"/>
    <w:rsid w:val="00B06C4C"/>
    <w:rsid w:val="00B07920"/>
    <w:rsid w:val="00B1505E"/>
    <w:rsid w:val="00B16FD8"/>
    <w:rsid w:val="00B17340"/>
    <w:rsid w:val="00B17C1C"/>
    <w:rsid w:val="00B23DAB"/>
    <w:rsid w:val="00B25E3F"/>
    <w:rsid w:val="00B26C50"/>
    <w:rsid w:val="00B3700E"/>
    <w:rsid w:val="00B50F08"/>
    <w:rsid w:val="00B52052"/>
    <w:rsid w:val="00B54A36"/>
    <w:rsid w:val="00B639F5"/>
    <w:rsid w:val="00B65E7F"/>
    <w:rsid w:val="00B67940"/>
    <w:rsid w:val="00B7291E"/>
    <w:rsid w:val="00B758E4"/>
    <w:rsid w:val="00B76276"/>
    <w:rsid w:val="00B76EAE"/>
    <w:rsid w:val="00B84CA1"/>
    <w:rsid w:val="00B87455"/>
    <w:rsid w:val="00B90F87"/>
    <w:rsid w:val="00BA670C"/>
    <w:rsid w:val="00BA7C40"/>
    <w:rsid w:val="00BB0B4C"/>
    <w:rsid w:val="00BB5033"/>
    <w:rsid w:val="00BB55AF"/>
    <w:rsid w:val="00BC2223"/>
    <w:rsid w:val="00BC7649"/>
    <w:rsid w:val="00BD0791"/>
    <w:rsid w:val="00BD1D79"/>
    <w:rsid w:val="00BD385B"/>
    <w:rsid w:val="00BD4997"/>
    <w:rsid w:val="00BD5C7C"/>
    <w:rsid w:val="00BE05AF"/>
    <w:rsid w:val="00BE0652"/>
    <w:rsid w:val="00BE4217"/>
    <w:rsid w:val="00BE683F"/>
    <w:rsid w:val="00BF17B4"/>
    <w:rsid w:val="00BF748C"/>
    <w:rsid w:val="00C026A7"/>
    <w:rsid w:val="00C10397"/>
    <w:rsid w:val="00C111A8"/>
    <w:rsid w:val="00C11585"/>
    <w:rsid w:val="00C24A68"/>
    <w:rsid w:val="00C26B4E"/>
    <w:rsid w:val="00C31EA1"/>
    <w:rsid w:val="00C37A96"/>
    <w:rsid w:val="00C432AE"/>
    <w:rsid w:val="00C47408"/>
    <w:rsid w:val="00C50AE2"/>
    <w:rsid w:val="00C5387A"/>
    <w:rsid w:val="00C56CA5"/>
    <w:rsid w:val="00C60510"/>
    <w:rsid w:val="00C62F85"/>
    <w:rsid w:val="00C66661"/>
    <w:rsid w:val="00C71B69"/>
    <w:rsid w:val="00C742BB"/>
    <w:rsid w:val="00C750C5"/>
    <w:rsid w:val="00C778E0"/>
    <w:rsid w:val="00C8644C"/>
    <w:rsid w:val="00C90E3C"/>
    <w:rsid w:val="00C9101A"/>
    <w:rsid w:val="00C91C2F"/>
    <w:rsid w:val="00C92AE3"/>
    <w:rsid w:val="00C94FD4"/>
    <w:rsid w:val="00C96A67"/>
    <w:rsid w:val="00C97852"/>
    <w:rsid w:val="00CA0F1C"/>
    <w:rsid w:val="00CA1AB2"/>
    <w:rsid w:val="00CB0DEC"/>
    <w:rsid w:val="00CB2A34"/>
    <w:rsid w:val="00CB7B0C"/>
    <w:rsid w:val="00CC0926"/>
    <w:rsid w:val="00CC3D16"/>
    <w:rsid w:val="00CC7405"/>
    <w:rsid w:val="00CD10FF"/>
    <w:rsid w:val="00CD1597"/>
    <w:rsid w:val="00CD5EFA"/>
    <w:rsid w:val="00CE0686"/>
    <w:rsid w:val="00CE1EB3"/>
    <w:rsid w:val="00CE2BFA"/>
    <w:rsid w:val="00CE3559"/>
    <w:rsid w:val="00CE6607"/>
    <w:rsid w:val="00CE669E"/>
    <w:rsid w:val="00CF00DB"/>
    <w:rsid w:val="00CF137E"/>
    <w:rsid w:val="00CF3246"/>
    <w:rsid w:val="00CF3444"/>
    <w:rsid w:val="00D01CB5"/>
    <w:rsid w:val="00D06B7E"/>
    <w:rsid w:val="00D161C8"/>
    <w:rsid w:val="00D16FCE"/>
    <w:rsid w:val="00D2301C"/>
    <w:rsid w:val="00D30CE7"/>
    <w:rsid w:val="00D34CDA"/>
    <w:rsid w:val="00D40F95"/>
    <w:rsid w:val="00D477A4"/>
    <w:rsid w:val="00D707AA"/>
    <w:rsid w:val="00D84587"/>
    <w:rsid w:val="00D85EA2"/>
    <w:rsid w:val="00D94EB8"/>
    <w:rsid w:val="00DB1F6D"/>
    <w:rsid w:val="00DB7B02"/>
    <w:rsid w:val="00DB7F30"/>
    <w:rsid w:val="00DB7F86"/>
    <w:rsid w:val="00DC234B"/>
    <w:rsid w:val="00DC5580"/>
    <w:rsid w:val="00DD2A44"/>
    <w:rsid w:val="00DE0772"/>
    <w:rsid w:val="00DE3B00"/>
    <w:rsid w:val="00DE54F7"/>
    <w:rsid w:val="00DE6A73"/>
    <w:rsid w:val="00DF184B"/>
    <w:rsid w:val="00DF2C3A"/>
    <w:rsid w:val="00DF64E8"/>
    <w:rsid w:val="00DF7A6E"/>
    <w:rsid w:val="00E04203"/>
    <w:rsid w:val="00E04B10"/>
    <w:rsid w:val="00E06FF5"/>
    <w:rsid w:val="00E10EBF"/>
    <w:rsid w:val="00E13E4E"/>
    <w:rsid w:val="00E150FB"/>
    <w:rsid w:val="00E16783"/>
    <w:rsid w:val="00E27908"/>
    <w:rsid w:val="00E3424F"/>
    <w:rsid w:val="00E346D3"/>
    <w:rsid w:val="00E4104F"/>
    <w:rsid w:val="00E45DD7"/>
    <w:rsid w:val="00E532A9"/>
    <w:rsid w:val="00E6561F"/>
    <w:rsid w:val="00E716A9"/>
    <w:rsid w:val="00E71EA6"/>
    <w:rsid w:val="00E71F65"/>
    <w:rsid w:val="00E7280C"/>
    <w:rsid w:val="00E76E68"/>
    <w:rsid w:val="00E86E6B"/>
    <w:rsid w:val="00E87316"/>
    <w:rsid w:val="00E9062E"/>
    <w:rsid w:val="00E91C81"/>
    <w:rsid w:val="00E933AB"/>
    <w:rsid w:val="00E9500E"/>
    <w:rsid w:val="00E95460"/>
    <w:rsid w:val="00EA0AD4"/>
    <w:rsid w:val="00EA1A72"/>
    <w:rsid w:val="00EA4C9B"/>
    <w:rsid w:val="00EA78E0"/>
    <w:rsid w:val="00EB2AF4"/>
    <w:rsid w:val="00EB483F"/>
    <w:rsid w:val="00EB5568"/>
    <w:rsid w:val="00EB79F0"/>
    <w:rsid w:val="00EC116A"/>
    <w:rsid w:val="00EC14DE"/>
    <w:rsid w:val="00EC445A"/>
    <w:rsid w:val="00ED072D"/>
    <w:rsid w:val="00ED121C"/>
    <w:rsid w:val="00ED124E"/>
    <w:rsid w:val="00EE00E7"/>
    <w:rsid w:val="00EE4404"/>
    <w:rsid w:val="00EF02AC"/>
    <w:rsid w:val="00EF25F7"/>
    <w:rsid w:val="00EF5645"/>
    <w:rsid w:val="00EF7829"/>
    <w:rsid w:val="00F0334B"/>
    <w:rsid w:val="00F06920"/>
    <w:rsid w:val="00F06DEE"/>
    <w:rsid w:val="00F122C3"/>
    <w:rsid w:val="00F132CF"/>
    <w:rsid w:val="00F146F9"/>
    <w:rsid w:val="00F15EA9"/>
    <w:rsid w:val="00F236D1"/>
    <w:rsid w:val="00F27EDD"/>
    <w:rsid w:val="00F3216D"/>
    <w:rsid w:val="00F33AD9"/>
    <w:rsid w:val="00F34F4B"/>
    <w:rsid w:val="00F3589F"/>
    <w:rsid w:val="00F37C4D"/>
    <w:rsid w:val="00F40D99"/>
    <w:rsid w:val="00F44C33"/>
    <w:rsid w:val="00F4747A"/>
    <w:rsid w:val="00F530DB"/>
    <w:rsid w:val="00F5500A"/>
    <w:rsid w:val="00F570C3"/>
    <w:rsid w:val="00F61B18"/>
    <w:rsid w:val="00F65384"/>
    <w:rsid w:val="00F73C04"/>
    <w:rsid w:val="00F75E76"/>
    <w:rsid w:val="00F77F17"/>
    <w:rsid w:val="00F80479"/>
    <w:rsid w:val="00F8274D"/>
    <w:rsid w:val="00F838D4"/>
    <w:rsid w:val="00F86CF1"/>
    <w:rsid w:val="00F915DF"/>
    <w:rsid w:val="00FA1FDD"/>
    <w:rsid w:val="00FA2CBD"/>
    <w:rsid w:val="00FA739D"/>
    <w:rsid w:val="00FB43BC"/>
    <w:rsid w:val="00FB5CF2"/>
    <w:rsid w:val="00FC372D"/>
    <w:rsid w:val="00FC5CB0"/>
    <w:rsid w:val="00FC60B2"/>
    <w:rsid w:val="00FC783C"/>
    <w:rsid w:val="00FC7D9D"/>
    <w:rsid w:val="00FD11BF"/>
    <w:rsid w:val="00FD389E"/>
    <w:rsid w:val="00FD5026"/>
    <w:rsid w:val="00FD6294"/>
    <w:rsid w:val="00FE31D8"/>
    <w:rsid w:val="00FE7244"/>
    <w:rsid w:val="00FF60F4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44E806"/>
  <w15:docId w15:val="{7036CB78-317F-4AE1-A1FA-818B323F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4275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275"/>
    <w:pPr>
      <w:keepNext/>
      <w:keepLines/>
      <w:spacing w:before="24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color w:val="830F0E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275"/>
    <w:pPr>
      <w:keepNext/>
      <w:keepLines/>
      <w:spacing w:before="40" w:after="0" w:line="360" w:lineRule="auto"/>
      <w:jc w:val="center"/>
      <w:outlineLvl w:val="1"/>
    </w:pPr>
    <w:rPr>
      <w:rFonts w:asciiTheme="majorHAnsi" w:eastAsiaTheme="majorEastAsia" w:hAnsiTheme="majorHAnsi" w:cstheme="majorBidi"/>
      <w:color w:val="EC5654" w:themeColor="accent1" w:themeTint="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275"/>
    <w:pPr>
      <w:keepNext/>
      <w:keepLines/>
      <w:spacing w:before="40" w:after="0" w:line="360" w:lineRule="auto"/>
      <w:jc w:val="center"/>
      <w:outlineLvl w:val="2"/>
    </w:pPr>
    <w:rPr>
      <w:rFonts w:asciiTheme="majorHAnsi" w:eastAsiaTheme="majorEastAsia" w:hAnsiTheme="majorHAnsi" w:cstheme="majorBidi"/>
      <w:color w:val="570A09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6C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830F0E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275"/>
    <w:rPr>
      <w:rFonts w:asciiTheme="majorHAnsi" w:eastAsiaTheme="majorEastAsia" w:hAnsiTheme="majorHAnsi" w:cstheme="majorBidi"/>
      <w:b/>
      <w:color w:val="830F0E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C783C"/>
    <w:pPr>
      <w:outlineLvl w:val="9"/>
    </w:pPr>
  </w:style>
  <w:style w:type="table" w:customStyle="1" w:styleId="PlainTable11">
    <w:name w:val="Plain Table 11"/>
    <w:basedOn w:val="TableNormal"/>
    <w:uiPriority w:val="41"/>
    <w:rsid w:val="001B5A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B5ACB"/>
    <w:pPr>
      <w:spacing w:after="100"/>
    </w:pPr>
  </w:style>
  <w:style w:type="numbering" w:customStyle="1" w:styleId="Survey">
    <w:name w:val="Survey"/>
    <w:basedOn w:val="NoList"/>
    <w:uiPriority w:val="99"/>
    <w:rsid w:val="001B5ACB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1B5ACB"/>
    <w:rPr>
      <w:color w:val="58C1BA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6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DF0"/>
  </w:style>
  <w:style w:type="paragraph" w:styleId="Footer">
    <w:name w:val="footer"/>
    <w:basedOn w:val="Normal"/>
    <w:link w:val="FooterChar"/>
    <w:uiPriority w:val="99"/>
    <w:unhideWhenUsed/>
    <w:rsid w:val="002C6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DF0"/>
  </w:style>
  <w:style w:type="character" w:customStyle="1" w:styleId="Heading2Char">
    <w:name w:val="Heading 2 Char"/>
    <w:basedOn w:val="DefaultParagraphFont"/>
    <w:link w:val="Heading2"/>
    <w:uiPriority w:val="9"/>
    <w:rsid w:val="00754275"/>
    <w:rPr>
      <w:rFonts w:asciiTheme="majorHAnsi" w:eastAsiaTheme="majorEastAsia" w:hAnsiTheme="majorHAnsi" w:cstheme="majorBidi"/>
      <w:color w:val="EC5654" w:themeColor="accent1" w:themeTint="99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92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4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4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4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2466"/>
    <w:pPr>
      <w:ind w:left="720"/>
      <w:contextualSpacing/>
    </w:pPr>
  </w:style>
  <w:style w:type="table" w:styleId="TableGrid">
    <w:name w:val="Table Grid"/>
    <w:basedOn w:val="TableNormal"/>
    <w:uiPriority w:val="39"/>
    <w:rsid w:val="00BE4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4C3CA0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rsid w:val="00754275"/>
    <w:rPr>
      <w:rFonts w:asciiTheme="majorHAnsi" w:eastAsiaTheme="majorEastAsia" w:hAnsiTheme="majorHAnsi" w:cstheme="majorBidi"/>
      <w:color w:val="570A09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40FF0"/>
    <w:pPr>
      <w:spacing w:after="100"/>
      <w:ind w:left="480"/>
    </w:pPr>
  </w:style>
  <w:style w:type="paragraph" w:styleId="Revision">
    <w:name w:val="Revision"/>
    <w:hidden/>
    <w:uiPriority w:val="99"/>
    <w:semiHidden/>
    <w:rsid w:val="00531FB1"/>
    <w:pPr>
      <w:spacing w:after="0" w:line="240" w:lineRule="auto"/>
    </w:pPr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6C35"/>
    <w:rPr>
      <w:rFonts w:asciiTheme="majorHAnsi" w:eastAsiaTheme="majorEastAsia" w:hAnsiTheme="majorHAnsi" w:cstheme="majorBidi"/>
      <w:i/>
      <w:iCs/>
      <w:color w:val="830F0E" w:themeColor="accent1" w:themeShade="BF"/>
      <w:sz w:val="24"/>
    </w:rPr>
  </w:style>
  <w:style w:type="paragraph" w:customStyle="1" w:styleId="SECTION-TITLE">
    <w:name w:val="SECTION - TITLE"/>
    <w:basedOn w:val="ListParagraph"/>
    <w:next w:val="SECTION-SUBTITLE"/>
    <w:qFormat/>
    <w:rsid w:val="00C24A68"/>
    <w:pPr>
      <w:numPr>
        <w:numId w:val="4"/>
      </w:numPr>
      <w:spacing w:after="0" w:line="240" w:lineRule="auto"/>
      <w:contextualSpacing w:val="0"/>
      <w:jc w:val="center"/>
    </w:pPr>
    <w:rPr>
      <w:rFonts w:asciiTheme="majorHAnsi" w:eastAsia="Arial" w:hAnsiTheme="majorHAnsi" w:cstheme="majorHAnsi"/>
      <w:b/>
      <w:color w:val="000000"/>
      <w:sz w:val="28"/>
      <w:szCs w:val="28"/>
      <w:lang w:eastAsia="ja-JP"/>
    </w:rPr>
  </w:style>
  <w:style w:type="paragraph" w:customStyle="1" w:styleId="SECTION-SUBTITLE">
    <w:name w:val="SECTION - SUBTITLE"/>
    <w:basedOn w:val="SECTION-TITLE"/>
    <w:next w:val="QUESTION"/>
    <w:qFormat/>
    <w:rsid w:val="00C24A68"/>
    <w:pPr>
      <w:numPr>
        <w:ilvl w:val="1"/>
      </w:numPr>
    </w:pPr>
    <w:rPr>
      <w:sz w:val="24"/>
      <w:szCs w:val="24"/>
    </w:rPr>
  </w:style>
  <w:style w:type="paragraph" w:customStyle="1" w:styleId="QUESTION">
    <w:name w:val="QUESTION"/>
    <w:basedOn w:val="SECTION-SUBTITLE"/>
    <w:link w:val="QUESTIONChar"/>
    <w:qFormat/>
    <w:rsid w:val="00C24A68"/>
    <w:pPr>
      <w:numPr>
        <w:ilvl w:val="2"/>
      </w:numPr>
      <w:spacing w:before="160" w:after="80"/>
      <w:jc w:val="left"/>
    </w:pPr>
    <w:rPr>
      <w:rFonts w:ascii="Calibri" w:hAnsi="Calibri" w:cs="Calibri"/>
      <w:b w:val="0"/>
      <w:sz w:val="22"/>
      <w:szCs w:val="22"/>
    </w:rPr>
  </w:style>
  <w:style w:type="character" w:customStyle="1" w:styleId="QUESTIONChar">
    <w:name w:val="QUESTION Char"/>
    <w:basedOn w:val="DefaultParagraphFont"/>
    <w:link w:val="QUESTION"/>
    <w:rsid w:val="00C24A68"/>
    <w:rPr>
      <w:rFonts w:ascii="Calibri" w:eastAsia="Arial" w:hAnsi="Calibri" w:cs="Calibri"/>
      <w:color w:val="000000"/>
      <w:lang w:eastAsia="ja-JP"/>
    </w:rPr>
  </w:style>
  <w:style w:type="paragraph" w:customStyle="1" w:styleId="ANSWER-SIMPLE">
    <w:name w:val="ANSWER - SIMPLE"/>
    <w:basedOn w:val="ListParagraph"/>
    <w:link w:val="ANSWER-SIMPLEChar"/>
    <w:qFormat/>
    <w:rsid w:val="00C24A68"/>
    <w:pPr>
      <w:numPr>
        <w:numId w:val="3"/>
      </w:numPr>
      <w:spacing w:after="0" w:line="240" w:lineRule="auto"/>
      <w:contextualSpacing w:val="0"/>
    </w:pPr>
    <w:rPr>
      <w:rFonts w:asciiTheme="majorHAnsi" w:eastAsia="Arial" w:hAnsiTheme="majorHAnsi" w:cstheme="majorHAnsi"/>
      <w:color w:val="000000"/>
      <w:sz w:val="22"/>
      <w:lang w:eastAsia="ja-JP"/>
    </w:rPr>
  </w:style>
  <w:style w:type="character" w:customStyle="1" w:styleId="ANSWER-SIMPLEChar">
    <w:name w:val="ANSWER - SIMPLE Char"/>
    <w:basedOn w:val="DefaultParagraphFont"/>
    <w:link w:val="ANSWER-SIMPLE"/>
    <w:rsid w:val="00C24A68"/>
    <w:rPr>
      <w:rFonts w:asciiTheme="majorHAnsi" w:eastAsia="Arial" w:hAnsiTheme="majorHAnsi" w:cstheme="majorHAnsi"/>
      <w:color w:val="000000"/>
      <w:lang w:eastAsia="ja-JP"/>
    </w:rPr>
  </w:style>
  <w:style w:type="paragraph" w:customStyle="1" w:styleId="SUBQUESTION">
    <w:name w:val="SUBQUESTION"/>
    <w:basedOn w:val="Normal"/>
    <w:qFormat/>
    <w:rsid w:val="00C24A68"/>
    <w:pPr>
      <w:numPr>
        <w:ilvl w:val="3"/>
        <w:numId w:val="4"/>
      </w:numPr>
      <w:spacing w:before="160" w:after="0" w:line="240" w:lineRule="auto"/>
    </w:pPr>
    <w:rPr>
      <w:rFonts w:ascii="Calibri" w:eastAsia="Arial" w:hAnsi="Calibri" w:cs="Arial"/>
      <w:i/>
      <w:color w:val="000000"/>
      <w:sz w:val="22"/>
      <w:szCs w:val="20"/>
      <w:lang w:eastAsia="ja-JP"/>
    </w:rPr>
  </w:style>
  <w:style w:type="character" w:styleId="Strong">
    <w:name w:val="Strong"/>
    <w:basedOn w:val="DefaultParagraphFont"/>
    <w:uiPriority w:val="22"/>
    <w:qFormat/>
    <w:rsid w:val="00C96A67"/>
    <w:rPr>
      <w:b/>
      <w:bCs/>
    </w:rPr>
  </w:style>
  <w:style w:type="paragraph" w:styleId="NoSpacing">
    <w:name w:val="No Spacing"/>
    <w:uiPriority w:val="1"/>
    <w:qFormat/>
    <w:rsid w:val="00AE7C82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9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8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Calibri">
      <a:maj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5A543-9F7A-F44D-A27A-3C11D1000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6</Pages>
  <Words>1467</Words>
  <Characters>836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Animosa</dc:creator>
  <cp:keywords/>
  <dc:description/>
  <cp:lastModifiedBy>Mengmeng Li</cp:lastModifiedBy>
  <cp:revision>142</cp:revision>
  <cp:lastPrinted>2017-05-17T20:28:00Z</cp:lastPrinted>
  <dcterms:created xsi:type="dcterms:W3CDTF">2017-11-09T18:07:00Z</dcterms:created>
  <dcterms:modified xsi:type="dcterms:W3CDTF">2019-06-18T13:01:00Z</dcterms:modified>
</cp:coreProperties>
</file>